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1AAAB0" w14:textId="77777777" w:rsidR="00092509" w:rsidRDefault="00092509" w:rsidP="00562387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2315B6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34BC04FF" w14:textId="77777777" w:rsidR="00DE436C" w:rsidRPr="002315B6" w:rsidRDefault="00DE436C" w:rsidP="00092509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</w:p>
    <w:p w14:paraId="38512200" w14:textId="77777777" w:rsidR="001A7604" w:rsidRPr="002315B6" w:rsidRDefault="001A7604" w:rsidP="001A7604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2315B6">
        <w:rPr>
          <w:rFonts w:ascii="Times New Roman" w:hAnsi="Times New Roman" w:cs="Times New Roman"/>
          <w:b/>
          <w:bCs/>
          <w:color w:val="000000" w:themeColor="text1"/>
        </w:rPr>
        <w:t>Isolate c</w:t>
      </w:r>
      <w:r w:rsidRPr="002315B6">
        <w:rPr>
          <w:rFonts w:ascii="Times New Roman" w:hAnsi="Times New Roman" w:cs="Times New Roman" w:hint="eastAsia"/>
          <w:b/>
          <w:bCs/>
          <w:color w:val="000000" w:themeColor="text1"/>
        </w:rPr>
        <w:t xml:space="preserve">ollection </w:t>
      </w:r>
      <w:r w:rsidRPr="002315B6">
        <w:rPr>
          <w:rFonts w:ascii="Times New Roman" w:hAnsi="Times New Roman" w:cs="Times New Roman"/>
          <w:b/>
          <w:bCs/>
          <w:color w:val="000000" w:themeColor="text1"/>
        </w:rPr>
        <w:t xml:space="preserve">protocol and data analysis </w:t>
      </w:r>
      <w:r w:rsidRPr="002315B6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</w:p>
    <w:p w14:paraId="1B9234F7" w14:textId="1606EC36" w:rsidR="001A7604" w:rsidRPr="002315B6" w:rsidRDefault="001A7604" w:rsidP="001A7604">
      <w:pPr>
        <w:widowControl/>
        <w:ind w:firstLine="480"/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t>For each round of TSAR</w:t>
      </w:r>
      <w:r w:rsidR="00AB7D30" w:rsidRPr="002315B6">
        <w:rPr>
          <w:rFonts w:ascii="Times New Roman" w:hAnsi="Times New Roman" w:cs="Times New Roman"/>
          <w:color w:val="000000" w:themeColor="text1"/>
        </w:rPr>
        <w:t xml:space="preserve"> between 2002 and 2020</w:t>
      </w:r>
      <w:r w:rsidRPr="002315B6">
        <w:rPr>
          <w:rFonts w:ascii="Times New Roman" w:hAnsi="Times New Roman" w:cs="Times New Roman"/>
          <w:color w:val="000000" w:themeColor="text1"/>
        </w:rPr>
        <w:t xml:space="preserve">, isolates were collected </w:t>
      </w:r>
      <w:r w:rsidR="00BE29CB" w:rsidRPr="002315B6">
        <w:rPr>
          <w:rFonts w:ascii="Times New Roman" w:hAnsi="Times New Roman" w:cs="Times New Roman"/>
          <w:color w:val="000000" w:themeColor="text1"/>
        </w:rPr>
        <w:t xml:space="preserve">biennially </w:t>
      </w:r>
      <w:r w:rsidRPr="002315B6">
        <w:rPr>
          <w:rFonts w:ascii="Times New Roman" w:hAnsi="Times New Roman" w:cs="Times New Roman"/>
          <w:color w:val="000000" w:themeColor="text1"/>
        </w:rPr>
        <w:t>by participating hospital</w:t>
      </w:r>
      <w:r w:rsidR="00AB7D30" w:rsidRPr="002315B6">
        <w:rPr>
          <w:rFonts w:ascii="Times New Roman" w:hAnsi="Times New Roman" w:cs="Times New Roman"/>
          <w:color w:val="000000" w:themeColor="text1"/>
        </w:rPr>
        <w:t>s</w:t>
      </w:r>
      <w:r w:rsidRPr="002315B6">
        <w:rPr>
          <w:rFonts w:ascii="Times New Roman" w:hAnsi="Times New Roman" w:cs="Times New Roman"/>
          <w:color w:val="000000" w:themeColor="text1"/>
        </w:rPr>
        <w:t xml:space="preserve"> using the following protocol</w:t>
      </w:r>
      <w:r w:rsidR="009A4BBC" w:rsidRPr="002315B6">
        <w:rPr>
          <w:rFonts w:ascii="Times New Roman" w:hAnsi="Times New Roman" w:cs="Times New Roman"/>
          <w:color w:val="000000" w:themeColor="text1"/>
        </w:rPr>
        <w:t xml:space="preserve"> (regular collection)</w:t>
      </w:r>
      <w:r w:rsidRPr="002315B6">
        <w:rPr>
          <w:rFonts w:ascii="Times New Roman" w:hAnsi="Times New Roman" w:cs="Times New Roman"/>
          <w:color w:val="000000" w:themeColor="text1"/>
        </w:rPr>
        <w:t>: We asked each hospital to first collect 200 isolates sequentially, without specifying the bacterial species and specimen types, to include 50 outpatient isolates, 30 adult ICU and 100 adult non-ICU inpatient isolates, and 20 pediatric isolates. After completion of the above collection, an additional 20 (2002-2006) to 50 (2008-2020) isolates from blood and sterile body sites were collected, again without specifying the species.</w:t>
      </w:r>
      <w:r w:rsidRPr="002315B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14:paraId="512831A8" w14:textId="77777777" w:rsidR="009A4BBC" w:rsidRPr="002315B6" w:rsidRDefault="009A4BBC" w:rsidP="001A7604">
      <w:pPr>
        <w:widowControl/>
        <w:ind w:firstLine="480"/>
        <w:rPr>
          <w:rFonts w:ascii="Times New Roman" w:hAnsi="Times New Roman" w:cs="Times New Roman"/>
          <w:color w:val="000000" w:themeColor="text1"/>
        </w:rPr>
      </w:pPr>
    </w:p>
    <w:p w14:paraId="29CEF448" w14:textId="1415A65D" w:rsidR="009A4BBC" w:rsidRPr="002315B6" w:rsidRDefault="001A7604" w:rsidP="001A7604">
      <w:pPr>
        <w:widowControl/>
        <w:ind w:firstLine="480"/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t xml:space="preserve">After the above regular collection, the hospitals were asked to collect the following pathogens recovered during the </w:t>
      </w:r>
      <w:r w:rsidR="00040898" w:rsidRPr="002315B6">
        <w:rPr>
          <w:rFonts w:ascii="Times New Roman" w:hAnsi="Times New Roman" w:cs="Times New Roman"/>
          <w:color w:val="000000" w:themeColor="text1"/>
        </w:rPr>
        <w:t xml:space="preserve">remaining </w:t>
      </w:r>
      <w:r w:rsidRPr="002315B6">
        <w:rPr>
          <w:rFonts w:ascii="Times New Roman" w:hAnsi="Times New Roman" w:cs="Times New Roman"/>
          <w:color w:val="000000" w:themeColor="text1"/>
        </w:rPr>
        <w:t>collection period (</w:t>
      </w:r>
      <w:r w:rsidRPr="002315B6">
        <w:rPr>
          <w:rFonts w:ascii="Times New Roman" w:hAnsi="Times New Roman" w:cs="Times New Roman"/>
          <w:color w:val="000000" w:themeColor="text1"/>
          <w:u w:val="single"/>
        </w:rPr>
        <w:t>special collection</w:t>
      </w:r>
      <w:r w:rsidRPr="002315B6">
        <w:rPr>
          <w:rFonts w:ascii="Times New Roman" w:hAnsi="Times New Roman" w:cs="Times New Roman"/>
          <w:color w:val="000000" w:themeColor="text1"/>
        </w:rPr>
        <w:t xml:space="preserve">): all </w:t>
      </w:r>
      <w:r w:rsidRPr="002315B6">
        <w:rPr>
          <w:rFonts w:ascii="Times New Roman" w:hAnsi="Times New Roman" w:cs="Times New Roman"/>
          <w:i/>
          <w:iCs/>
          <w:color w:val="000000" w:themeColor="text1"/>
        </w:rPr>
        <w:t>Haemophilus influenzae</w:t>
      </w:r>
      <w:r w:rsidRPr="002315B6">
        <w:rPr>
          <w:rFonts w:ascii="Times New Roman" w:hAnsi="Times New Roman" w:cs="Times New Roman"/>
          <w:color w:val="000000" w:themeColor="text1"/>
        </w:rPr>
        <w:t xml:space="preserve"> and all </w:t>
      </w:r>
      <w:r w:rsidRPr="002315B6">
        <w:rPr>
          <w:rFonts w:ascii="Times New Roman" w:hAnsi="Times New Roman" w:cs="Times New Roman"/>
          <w:i/>
          <w:iCs/>
          <w:color w:val="000000" w:themeColor="text1"/>
        </w:rPr>
        <w:t>Streptococcus pneumoniae</w:t>
      </w:r>
      <w:r w:rsidRPr="002315B6">
        <w:rPr>
          <w:rFonts w:ascii="Times New Roman" w:hAnsi="Times New Roman" w:cs="Times New Roman"/>
          <w:color w:val="000000" w:themeColor="text1"/>
        </w:rPr>
        <w:t xml:space="preserve"> (2002-2020), all group A </w:t>
      </w:r>
      <w:r w:rsidRPr="002315B6">
        <w:rPr>
          <w:rFonts w:ascii="Times New Roman" w:hAnsi="Times New Roman" w:cs="Times New Roman"/>
          <w:i/>
          <w:iCs/>
          <w:color w:val="000000" w:themeColor="text1"/>
        </w:rPr>
        <w:t>Streptococcus</w:t>
      </w:r>
      <w:r w:rsidRPr="002315B6">
        <w:rPr>
          <w:rFonts w:ascii="Times New Roman" w:hAnsi="Times New Roman" w:cs="Times New Roman"/>
          <w:color w:val="000000" w:themeColor="text1"/>
        </w:rPr>
        <w:t xml:space="preserve"> isolates (2004-2020), all group B </w:t>
      </w:r>
      <w:r w:rsidRPr="002315B6">
        <w:rPr>
          <w:rFonts w:ascii="Times New Roman" w:hAnsi="Times New Roman" w:cs="Times New Roman"/>
          <w:i/>
          <w:iCs/>
          <w:color w:val="000000" w:themeColor="text1"/>
        </w:rPr>
        <w:t>Streptococcus</w:t>
      </w:r>
      <w:r w:rsidRPr="002315B6">
        <w:rPr>
          <w:rFonts w:ascii="Times New Roman" w:hAnsi="Times New Roman" w:cs="Times New Roman"/>
          <w:color w:val="000000" w:themeColor="text1"/>
        </w:rPr>
        <w:t xml:space="preserve"> isolates (2010-2014), </w:t>
      </w:r>
      <w:r w:rsidR="009A4BBC" w:rsidRPr="002315B6">
        <w:rPr>
          <w:rFonts w:ascii="Times New Roman" w:hAnsi="Times New Roman" w:cs="Times New Roman"/>
          <w:color w:val="000000" w:themeColor="text1"/>
        </w:rPr>
        <w:t xml:space="preserve">all </w:t>
      </w:r>
      <w:r w:rsidR="00040898" w:rsidRPr="002315B6">
        <w:rPr>
          <w:rFonts w:ascii="Times New Roman" w:hAnsi="Times New Roman" w:cs="Times New Roman"/>
          <w:color w:val="000000" w:themeColor="text1"/>
        </w:rPr>
        <w:t xml:space="preserve">but prenatal screening </w:t>
      </w:r>
      <w:r w:rsidR="009A4BBC" w:rsidRPr="002315B6">
        <w:rPr>
          <w:rFonts w:ascii="Times New Roman" w:hAnsi="Times New Roman" w:cs="Times New Roman"/>
          <w:color w:val="000000" w:themeColor="text1"/>
        </w:rPr>
        <w:t xml:space="preserve">group B </w:t>
      </w:r>
      <w:r w:rsidR="009A4BBC" w:rsidRPr="002315B6">
        <w:rPr>
          <w:rFonts w:ascii="Times New Roman" w:hAnsi="Times New Roman" w:cs="Times New Roman"/>
          <w:i/>
          <w:iCs/>
          <w:color w:val="000000" w:themeColor="text1"/>
        </w:rPr>
        <w:t>Streptococcus</w:t>
      </w:r>
      <w:r w:rsidR="009A4BBC" w:rsidRPr="002315B6">
        <w:rPr>
          <w:rFonts w:ascii="Times New Roman" w:hAnsi="Times New Roman" w:cs="Times New Roman"/>
          <w:color w:val="000000" w:themeColor="text1"/>
        </w:rPr>
        <w:t xml:space="preserve"> isola</w:t>
      </w:r>
      <w:r w:rsidR="00040898" w:rsidRPr="002315B6">
        <w:rPr>
          <w:rFonts w:ascii="Times New Roman" w:hAnsi="Times New Roman" w:cs="Times New Roman"/>
          <w:color w:val="000000" w:themeColor="text1"/>
        </w:rPr>
        <w:t xml:space="preserve">tes </w:t>
      </w:r>
      <w:r w:rsidR="009A4BBC" w:rsidRPr="002315B6">
        <w:rPr>
          <w:rFonts w:ascii="Times New Roman" w:hAnsi="Times New Roman" w:cs="Times New Roman"/>
          <w:color w:val="000000" w:themeColor="text1"/>
        </w:rPr>
        <w:t>(2016-20</w:t>
      </w:r>
      <w:r w:rsidR="00040898" w:rsidRPr="002315B6">
        <w:rPr>
          <w:rFonts w:ascii="Times New Roman" w:hAnsi="Times New Roman" w:cs="Times New Roman"/>
          <w:color w:val="000000" w:themeColor="text1"/>
        </w:rPr>
        <w:t>20</w:t>
      </w:r>
      <w:r w:rsidR="009A4BBC" w:rsidRPr="002315B6">
        <w:rPr>
          <w:rFonts w:ascii="Times New Roman" w:hAnsi="Times New Roman" w:cs="Times New Roman"/>
          <w:color w:val="000000" w:themeColor="text1"/>
        </w:rPr>
        <w:t xml:space="preserve">), </w:t>
      </w:r>
      <w:r w:rsidRPr="002315B6">
        <w:rPr>
          <w:rFonts w:ascii="Times New Roman" w:hAnsi="Times New Roman" w:cs="Times New Roman"/>
          <w:color w:val="000000" w:themeColor="text1"/>
        </w:rPr>
        <w:t xml:space="preserve">and 10 each of </w:t>
      </w:r>
      <w:r w:rsidRPr="002315B6">
        <w:rPr>
          <w:rFonts w:ascii="Times New Roman" w:hAnsi="Times New Roman" w:cs="Times New Roman"/>
          <w:i/>
          <w:iCs/>
          <w:color w:val="000000" w:themeColor="text1"/>
        </w:rPr>
        <w:t xml:space="preserve">Salmonella </w:t>
      </w:r>
      <w:r w:rsidRPr="002315B6">
        <w:rPr>
          <w:rFonts w:ascii="Times New Roman" w:hAnsi="Times New Roman" w:cs="Times New Roman"/>
          <w:color w:val="000000" w:themeColor="text1"/>
        </w:rPr>
        <w:t xml:space="preserve">spp., and </w:t>
      </w:r>
      <w:r w:rsidRPr="002315B6">
        <w:rPr>
          <w:rFonts w:ascii="Times New Roman" w:hAnsi="Times New Roman" w:cs="Times New Roman"/>
          <w:i/>
          <w:iCs/>
          <w:color w:val="000000" w:themeColor="text1"/>
        </w:rPr>
        <w:t>Enterococcus</w:t>
      </w:r>
      <w:r w:rsidRPr="002315B6">
        <w:rPr>
          <w:rFonts w:ascii="Times New Roman" w:hAnsi="Times New Roman" w:cs="Times New Roman"/>
          <w:color w:val="000000" w:themeColor="text1"/>
        </w:rPr>
        <w:t xml:space="preserve"> spp., without specifying specimen source. </w:t>
      </w:r>
    </w:p>
    <w:p w14:paraId="6CB5A730" w14:textId="77777777" w:rsidR="009A4BBC" w:rsidRPr="002315B6" w:rsidRDefault="009A4BBC" w:rsidP="009A4BBC">
      <w:pPr>
        <w:widowControl/>
        <w:rPr>
          <w:rFonts w:ascii="Times New Roman" w:hAnsi="Times New Roman" w:cs="Times New Roman"/>
          <w:color w:val="000000" w:themeColor="text1"/>
        </w:rPr>
      </w:pPr>
    </w:p>
    <w:p w14:paraId="2D462573" w14:textId="68DBC22F" w:rsidR="009A4BBC" w:rsidRPr="002315B6" w:rsidRDefault="009A4BBC" w:rsidP="00040898">
      <w:pPr>
        <w:widowControl/>
        <w:ind w:firstLine="480"/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t xml:space="preserve">For the present study, </w:t>
      </w:r>
      <w:r w:rsidR="00040898" w:rsidRPr="002315B6">
        <w:rPr>
          <w:rFonts w:ascii="Times New Roman" w:hAnsi="Times New Roman" w:cs="Times New Roman"/>
          <w:color w:val="000000" w:themeColor="text1"/>
        </w:rPr>
        <w:t xml:space="preserve">only blood </w:t>
      </w:r>
      <w:r w:rsidRPr="002315B6">
        <w:rPr>
          <w:rFonts w:ascii="Times New Roman" w:hAnsi="Times New Roman" w:cs="Times New Roman"/>
          <w:color w:val="000000" w:themeColor="text1"/>
        </w:rPr>
        <w:t xml:space="preserve">isolates from the </w:t>
      </w:r>
      <w:r w:rsidR="00040898" w:rsidRPr="002315B6">
        <w:rPr>
          <w:rFonts w:ascii="Times New Roman" w:hAnsi="Times New Roman" w:cs="Times New Roman"/>
          <w:color w:val="000000" w:themeColor="text1"/>
        </w:rPr>
        <w:t>regular collection were used for total and subgroup rank order analyses. However, b</w:t>
      </w:r>
      <w:r w:rsidR="001A7604" w:rsidRPr="002315B6">
        <w:rPr>
          <w:rFonts w:ascii="Times New Roman" w:hAnsi="Times New Roman" w:cs="Times New Roman"/>
          <w:color w:val="000000" w:themeColor="text1"/>
        </w:rPr>
        <w:t>oth regular and special collection</w:t>
      </w:r>
      <w:r w:rsidR="00AB7D30" w:rsidRPr="002315B6">
        <w:rPr>
          <w:rFonts w:ascii="Times New Roman" w:hAnsi="Times New Roman" w:cs="Times New Roman"/>
          <w:color w:val="000000" w:themeColor="text1"/>
        </w:rPr>
        <w:t xml:space="preserve"> isolate</w:t>
      </w:r>
      <w:r w:rsidR="001A7604" w:rsidRPr="002315B6">
        <w:rPr>
          <w:rFonts w:ascii="Times New Roman" w:hAnsi="Times New Roman" w:cs="Times New Roman"/>
          <w:color w:val="000000" w:themeColor="text1"/>
        </w:rPr>
        <w:t xml:space="preserve">s from blood samples were </w:t>
      </w:r>
      <w:r w:rsidR="00040898" w:rsidRPr="002315B6">
        <w:rPr>
          <w:rFonts w:ascii="Times New Roman" w:hAnsi="Times New Roman" w:cs="Times New Roman"/>
          <w:color w:val="000000" w:themeColor="text1"/>
        </w:rPr>
        <w:t>included in</w:t>
      </w:r>
      <w:r w:rsidR="001A7604" w:rsidRPr="002315B6">
        <w:rPr>
          <w:rFonts w:ascii="Times New Roman" w:hAnsi="Times New Roman" w:cs="Times New Roman"/>
          <w:color w:val="000000" w:themeColor="text1"/>
        </w:rPr>
        <w:t xml:space="preserve"> antimicrobial susceptibility testing </w:t>
      </w:r>
      <w:r w:rsidR="00BE29CB" w:rsidRPr="002315B6">
        <w:rPr>
          <w:rFonts w:ascii="Times New Roman" w:hAnsi="Times New Roman" w:cs="Times New Roman"/>
          <w:color w:val="000000" w:themeColor="text1"/>
        </w:rPr>
        <w:t xml:space="preserve">(AST) </w:t>
      </w:r>
      <w:r w:rsidRPr="002315B6">
        <w:rPr>
          <w:rFonts w:ascii="Times New Roman" w:hAnsi="Times New Roman" w:cs="Times New Roman"/>
          <w:color w:val="000000" w:themeColor="text1"/>
        </w:rPr>
        <w:t xml:space="preserve">analyses </w:t>
      </w:r>
      <w:r w:rsidR="00BE29CB" w:rsidRPr="002315B6">
        <w:rPr>
          <w:rFonts w:ascii="Times New Roman" w:hAnsi="Times New Roman" w:cs="Times New Roman"/>
          <w:color w:val="000000" w:themeColor="text1"/>
        </w:rPr>
        <w:t xml:space="preserve">of </w:t>
      </w:r>
      <w:r w:rsidR="001A7604" w:rsidRPr="002315B6">
        <w:rPr>
          <w:rFonts w:ascii="Times New Roman" w:hAnsi="Times New Roman" w:cs="Times New Roman"/>
          <w:color w:val="000000" w:themeColor="text1"/>
        </w:rPr>
        <w:t xml:space="preserve">the </w:t>
      </w:r>
      <w:r w:rsidR="00DE436C">
        <w:rPr>
          <w:rFonts w:ascii="Times New Roman" w:hAnsi="Times New Roman" w:cs="Times New Roman"/>
          <w:color w:val="000000" w:themeColor="text1"/>
        </w:rPr>
        <w:t xml:space="preserve">overall </w:t>
      </w:r>
      <w:r w:rsidR="001A7604" w:rsidRPr="002315B6">
        <w:rPr>
          <w:rFonts w:ascii="Times New Roman" w:hAnsi="Times New Roman" w:cs="Times New Roman"/>
          <w:color w:val="000000" w:themeColor="text1"/>
        </w:rPr>
        <w:t>top</w:t>
      </w:r>
      <w:r w:rsidR="00BE29CB" w:rsidRPr="002315B6">
        <w:rPr>
          <w:rFonts w:ascii="Times New Roman" w:hAnsi="Times New Roman" w:cs="Times New Roman"/>
          <w:color w:val="000000" w:themeColor="text1"/>
        </w:rPr>
        <w:t xml:space="preserve"> </w:t>
      </w:r>
      <w:r w:rsidR="001A7604" w:rsidRPr="002315B6">
        <w:rPr>
          <w:rFonts w:ascii="Times New Roman" w:hAnsi="Times New Roman" w:cs="Times New Roman"/>
          <w:color w:val="000000" w:themeColor="text1"/>
        </w:rPr>
        <w:t>10 ranked pathogens. Further details are provided in Supplementary Table S1</w:t>
      </w:r>
      <w:r w:rsidR="001A7604" w:rsidRPr="002315B6">
        <w:rPr>
          <w:rFonts w:ascii="Times New Roman" w:hAnsi="Times New Roman" w:cs="Times New Roman" w:hint="eastAsia"/>
          <w:color w:val="000000" w:themeColor="text1"/>
        </w:rPr>
        <w:t>.</w:t>
      </w:r>
      <w:r w:rsidR="00CC39B9" w:rsidRPr="002315B6">
        <w:rPr>
          <w:rFonts w:ascii="Times New Roman" w:hAnsi="Times New Roman" w:cs="Times New Roman"/>
          <w:color w:val="000000" w:themeColor="text1"/>
        </w:rPr>
        <w:t xml:space="preserve"> </w:t>
      </w:r>
    </w:p>
    <w:p w14:paraId="59471317" w14:textId="77777777" w:rsidR="009A4BBC" w:rsidRPr="002315B6" w:rsidRDefault="009A4BBC" w:rsidP="009A4BBC">
      <w:pPr>
        <w:widowControl/>
        <w:rPr>
          <w:rFonts w:ascii="Times New Roman" w:hAnsi="Times New Roman" w:cs="Times New Roman"/>
          <w:color w:val="000000" w:themeColor="text1"/>
        </w:rPr>
      </w:pPr>
    </w:p>
    <w:p w14:paraId="69B47E0A" w14:textId="77777777" w:rsidR="00562387" w:rsidRDefault="00562387" w:rsidP="001A7604">
      <w:pPr>
        <w:widowControl/>
        <w:rPr>
          <w:rFonts w:ascii="Times New Roman" w:hAnsi="Times New Roman" w:cs="Times New Roman"/>
          <w:color w:val="000000" w:themeColor="text1"/>
        </w:rPr>
        <w:sectPr w:rsidR="00562387" w:rsidSect="00562387">
          <w:type w:val="continuous"/>
          <w:pgSz w:w="12240" w:h="15840" w:code="1"/>
          <w:pgMar w:top="1440" w:right="1440" w:bottom="1440" w:left="1440" w:header="850" w:footer="994" w:gutter="0"/>
          <w:cols w:space="425"/>
          <w:docGrid w:type="linesAndChars" w:linePitch="360"/>
        </w:sectPr>
      </w:pPr>
    </w:p>
    <w:p w14:paraId="722F6751" w14:textId="0C999268" w:rsidR="001A7604" w:rsidRPr="002315B6" w:rsidRDefault="001A7604" w:rsidP="001A7604">
      <w:pPr>
        <w:widowControl/>
        <w:rPr>
          <w:rFonts w:ascii="Times New Roman" w:hAnsi="Times New Roman" w:cs="Times New Roman"/>
          <w:color w:val="000000" w:themeColor="text1"/>
        </w:rPr>
      </w:pPr>
    </w:p>
    <w:p w14:paraId="7C12F40E" w14:textId="75078866" w:rsidR="00092509" w:rsidRPr="002315B6" w:rsidRDefault="00092509" w:rsidP="00092509">
      <w:pPr>
        <w:widowControl/>
        <w:rPr>
          <w:rFonts w:ascii="Times New Roman" w:hAnsi="Times New Roman" w:cs="Times New Roman"/>
          <w:color w:val="000000" w:themeColor="text1"/>
        </w:rPr>
      </w:pPr>
      <w:bookmarkStart w:id="0" w:name="_Hlk167108539"/>
      <w:r w:rsidRPr="002315B6">
        <w:rPr>
          <w:rFonts w:ascii="Times New Roman" w:hAnsi="Times New Roman" w:cs="Times New Roman"/>
          <w:color w:val="000000" w:themeColor="text1"/>
        </w:rPr>
        <w:t xml:space="preserve">Supplementary Table S1. Summary of isolate collection protocol and data analysis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2"/>
        <w:gridCol w:w="710"/>
        <w:gridCol w:w="708"/>
        <w:gridCol w:w="708"/>
        <w:gridCol w:w="710"/>
        <w:gridCol w:w="710"/>
        <w:gridCol w:w="708"/>
        <w:gridCol w:w="708"/>
        <w:gridCol w:w="710"/>
        <w:gridCol w:w="708"/>
        <w:gridCol w:w="710"/>
        <w:gridCol w:w="1133"/>
        <w:gridCol w:w="1195"/>
      </w:tblGrid>
      <w:tr w:rsidR="002315B6" w:rsidRPr="002315B6" w14:paraId="57138FEB" w14:textId="77777777" w:rsidTr="00E84E29">
        <w:trPr>
          <w:jc w:val="center"/>
        </w:trPr>
        <w:tc>
          <w:tcPr>
            <w:tcW w:w="136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9C048" w14:textId="77777777" w:rsidR="00092509" w:rsidRPr="002315B6" w:rsidRDefault="00092509" w:rsidP="00086614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Collection criteria</w:t>
            </w:r>
          </w:p>
        </w:tc>
        <w:tc>
          <w:tcPr>
            <w:tcW w:w="2735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28C75" w14:textId="27F0726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Year and number of isolates collected</w:t>
            </w:r>
            <w:r w:rsidR="00DE436C">
              <w:rPr>
                <w:rFonts w:ascii="Times New Roman" w:hAnsi="Times New Roman" w:cs="Times New Roman"/>
                <w:bCs/>
                <w:color w:val="000000" w:themeColor="text1"/>
              </w:rPr>
              <w:t>/hospital</w:t>
            </w:r>
          </w:p>
        </w:tc>
        <w:tc>
          <w:tcPr>
            <w:tcW w:w="8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93398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Included in</w:t>
            </w:r>
          </w:p>
        </w:tc>
      </w:tr>
      <w:tr w:rsidR="002315B6" w:rsidRPr="002315B6" w14:paraId="4F27250F" w14:textId="77777777" w:rsidTr="00E84E29">
        <w:trPr>
          <w:jc w:val="center"/>
        </w:trPr>
        <w:tc>
          <w:tcPr>
            <w:tcW w:w="13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4FEF8" w14:textId="77777777" w:rsidR="00092509" w:rsidRPr="002315B6" w:rsidRDefault="00092509" w:rsidP="00086614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6265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2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9C4E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4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4927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6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394F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8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56378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10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DC6B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12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CE73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14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F248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16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989C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18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6F08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20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754F2" w14:textId="32D07D71" w:rsidR="00092509" w:rsidRPr="002315B6" w:rsidRDefault="00092509" w:rsidP="00086614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Ranking </w:t>
            </w:r>
            <w:proofErr w:type="spellStart"/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analysis</w:t>
            </w:r>
            <w:r w:rsidR="00E84E29" w:rsidRPr="002315B6">
              <w:rPr>
                <w:rFonts w:ascii="Times New Roman" w:hAnsi="Times New Roman" w:cs="Times New Roman" w:hint="eastAsia"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2AE58" w14:textId="0369296D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ST </w:t>
            </w:r>
            <w:proofErr w:type="spellStart"/>
            <w:r w:rsidRPr="002315B6">
              <w:rPr>
                <w:rFonts w:ascii="Times New Roman" w:hAnsi="Times New Roman" w:cs="Times New Roman"/>
                <w:color w:val="000000" w:themeColor="text1"/>
              </w:rPr>
              <w:t>analysis</w:t>
            </w:r>
            <w:r w:rsidR="00E84E29" w:rsidRPr="002315B6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b</w:t>
            </w:r>
            <w:proofErr w:type="spellEnd"/>
            <w:r w:rsidRPr="002315B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</w:tr>
      <w:tr w:rsidR="002315B6" w:rsidRPr="002315B6" w14:paraId="5400CE6F" w14:textId="77777777" w:rsidTr="00086614">
        <w:trPr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C5880B" w14:textId="77777777" w:rsidR="00092509" w:rsidRPr="002315B6" w:rsidRDefault="00092509" w:rsidP="00086614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Regular collection</w:t>
            </w:r>
          </w:p>
        </w:tc>
      </w:tr>
      <w:tr w:rsidR="002315B6" w:rsidRPr="002315B6" w14:paraId="2F8E29E8" w14:textId="77777777" w:rsidTr="00E84E29">
        <w:trPr>
          <w:jc w:val="center"/>
        </w:trPr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C5A42" w14:textId="77777777" w:rsidR="00092509" w:rsidRPr="002315B6" w:rsidRDefault="00092509" w:rsidP="00DC6D35">
            <w:pPr>
              <w:ind w:left="480" w:hangingChars="200" w:hanging="48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Any biological samples without specifying the specie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F58F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4BE0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B7C5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D24D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B17C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C3F0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AD48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8D30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3A68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868B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200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67FA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Yes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D4DC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Yes </w:t>
            </w:r>
          </w:p>
        </w:tc>
      </w:tr>
      <w:tr w:rsidR="002315B6" w:rsidRPr="002315B6" w14:paraId="05F849F7" w14:textId="77777777" w:rsidTr="00E84E29">
        <w:trPr>
          <w:jc w:val="center"/>
        </w:trPr>
        <w:tc>
          <w:tcPr>
            <w:tcW w:w="13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EA75DB" w14:textId="0C709266" w:rsidR="00092509" w:rsidRPr="002315B6" w:rsidRDefault="00092509" w:rsidP="00DC6D35">
            <w:pPr>
              <w:ind w:left="480" w:hangingChars="200" w:hanging="480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 Blood</w:t>
            </w:r>
            <w:r w:rsidR="00DC6D35" w:rsidRPr="002315B6">
              <w:rPr>
                <w:rFonts w:ascii="Times New Roman" w:hAnsi="Times New Roman" w:cs="Times New Roman" w:hint="eastAsia"/>
                <w:color w:val="000000" w:themeColor="text1"/>
              </w:rPr>
              <w:t>/sterile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samples </w:t>
            </w: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without specifying the specie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844D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352CA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FE6F4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FF358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B5743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38BC6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A05B0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D15B2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A229A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24C0A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FF064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A1B70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</w:tr>
      <w:tr w:rsidR="002315B6" w:rsidRPr="002315B6" w14:paraId="4FDA294F" w14:textId="77777777" w:rsidTr="00086614">
        <w:trPr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3A2CEC" w14:textId="77777777" w:rsidR="00092509" w:rsidRPr="002315B6" w:rsidRDefault="00092509" w:rsidP="00086614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15B6">
              <w:rPr>
                <w:rFonts w:ascii="Times New Roman" w:eastAsia="DFKai-SB" w:hAnsi="Times New Roman" w:cs="Times New Roman"/>
                <w:color w:val="000000" w:themeColor="text1"/>
              </w:rPr>
              <w:t>Special collection (after completion of above regular collection)</w:t>
            </w:r>
          </w:p>
        </w:tc>
      </w:tr>
      <w:tr w:rsidR="002315B6" w:rsidRPr="002315B6" w14:paraId="1276E410" w14:textId="77777777" w:rsidTr="00E84E29">
        <w:trPr>
          <w:jc w:val="center"/>
        </w:trPr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F91CA" w14:textId="77777777" w:rsidR="00092509" w:rsidRPr="002315B6" w:rsidRDefault="00092509" w:rsidP="000866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eastAsia="DFKai-SB" w:hAnsi="Times New Roman" w:cs="Times New Roman"/>
                <w:i/>
                <w:iCs/>
                <w:color w:val="000000" w:themeColor="text1"/>
              </w:rPr>
              <w:t xml:space="preserve">  H. influenzae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8E74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D29B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54D3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0B9C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423F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56B9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E438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21FB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7587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9B4C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9378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4B600" w14:textId="1ABE9E7B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="008E0F23" w:rsidRPr="002315B6">
              <w:rPr>
                <w:rFonts w:ascii="Times New Roman" w:eastAsia="DFKai-SB" w:hAnsi="Times New Roman" w:cs="Times New Roman" w:hint="eastAsia"/>
                <w:iCs/>
                <w:color w:val="000000" w:themeColor="text1"/>
                <w:vertAlign w:val="superscript"/>
              </w:rPr>
              <w:t>c</w:t>
            </w:r>
          </w:p>
        </w:tc>
      </w:tr>
      <w:tr w:rsidR="002315B6" w:rsidRPr="002315B6" w14:paraId="3D01C7E5" w14:textId="77777777" w:rsidTr="00E84E29">
        <w:trPr>
          <w:jc w:val="center"/>
        </w:trPr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7E6EB" w14:textId="77777777" w:rsidR="00092509" w:rsidRPr="002315B6" w:rsidRDefault="00092509" w:rsidP="000866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i/>
                <w:color w:val="000000" w:themeColor="text1"/>
              </w:rPr>
              <w:t xml:space="preserve">  S. pneumoniae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2AC8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A2555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0ECA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4B5A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913A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45EB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252E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3E34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3EA5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1347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6898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7DBA2" w14:textId="38CD08BD" w:rsidR="00092509" w:rsidRPr="002315B6" w:rsidRDefault="00DE436C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No</w:t>
            </w:r>
            <w:r w:rsidR="00BE6613" w:rsidRPr="00562387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</w:p>
        </w:tc>
      </w:tr>
      <w:tr w:rsidR="002315B6" w:rsidRPr="002315B6" w14:paraId="459ED063" w14:textId="77777777" w:rsidTr="00E84E29">
        <w:trPr>
          <w:jc w:val="center"/>
        </w:trPr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E615B" w14:textId="77777777" w:rsidR="00092509" w:rsidRPr="002315B6" w:rsidRDefault="00092509" w:rsidP="000866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 Group A </w:t>
            </w: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9864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0F75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D51C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7B16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ACF83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BE46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5E54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9FF4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2435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F566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34EF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84800" w14:textId="7565E12A" w:rsidR="00092509" w:rsidRPr="002315B6" w:rsidRDefault="00BE29CB" w:rsidP="00562387">
            <w:pPr>
              <w:jc w:val="center"/>
              <w:rPr>
                <w:rFonts w:ascii="Times New Roman" w:hAnsi="Times New Roman" w:cs="Times New Roman"/>
                <w:strike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No</w:t>
            </w:r>
            <w:r w:rsidR="00CC39B9" w:rsidRPr="002315B6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</w:p>
        </w:tc>
      </w:tr>
      <w:tr w:rsidR="002315B6" w:rsidRPr="002315B6" w14:paraId="4E34323A" w14:textId="77777777" w:rsidTr="00E84E29">
        <w:trPr>
          <w:jc w:val="center"/>
        </w:trPr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D3C21" w14:textId="77777777" w:rsidR="00C904C5" w:rsidRPr="002315B6" w:rsidRDefault="00C904C5" w:rsidP="00086614">
            <w:pPr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 Group B </w:t>
            </w: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8B9D9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E770D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9F08F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E78B1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8E782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62B77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E216A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</w:p>
        </w:tc>
        <w:tc>
          <w:tcPr>
            <w:tcW w:w="821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09166" w14:textId="54D7E01F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All but prenatal screening isolates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6DDE8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BDDAD" w14:textId="77777777" w:rsidR="00C904C5" w:rsidRPr="002315B6" w:rsidRDefault="00C904C5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</w:tr>
      <w:tr w:rsidR="002315B6" w:rsidRPr="002315B6" w14:paraId="3D54226C" w14:textId="77777777" w:rsidTr="00E84E29">
        <w:trPr>
          <w:jc w:val="center"/>
        </w:trPr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7C8FD" w14:textId="77777777" w:rsidR="00092509" w:rsidRPr="002315B6" w:rsidRDefault="00092509" w:rsidP="000866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Salmonella 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spp.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67DA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F778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8C27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A36D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597A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72C6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EF2E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9B4C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911D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ED73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294C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324B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</w:tr>
      <w:tr w:rsidR="002315B6" w:rsidRPr="002315B6" w14:paraId="7BABDA37" w14:textId="77777777" w:rsidTr="00E84E29">
        <w:trPr>
          <w:jc w:val="center"/>
        </w:trPr>
        <w:tc>
          <w:tcPr>
            <w:tcW w:w="13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B96DF0" w14:textId="77777777" w:rsidR="00092509" w:rsidRPr="002315B6" w:rsidRDefault="00092509" w:rsidP="00086614">
            <w:pPr>
              <w:rPr>
                <w:rFonts w:ascii="Times New Roman" w:eastAsia="DFKai-SB" w:hAnsi="Times New Roman" w:cs="Times New Roman"/>
                <w:i/>
                <w:color w:val="000000" w:themeColor="text1"/>
              </w:rPr>
            </w:pPr>
            <w:r w:rsidRPr="002315B6">
              <w:rPr>
                <w:rFonts w:ascii="Times New Roman" w:eastAsia="DFKai-SB" w:hAnsi="Times New Roman" w:cs="Times New Roman"/>
                <w:i/>
                <w:color w:val="000000" w:themeColor="text1"/>
              </w:rPr>
              <w:t xml:space="preserve">  Enterococcus</w:t>
            </w:r>
            <w:r w:rsidRPr="002315B6">
              <w:rPr>
                <w:rFonts w:ascii="Times New Roman" w:eastAsia="DFKai-SB" w:hAnsi="Times New Roman" w:cs="Times New Roman"/>
                <w:color w:val="000000" w:themeColor="text1"/>
              </w:rPr>
              <w:t xml:space="preserve"> spp.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BB6ED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9757F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15705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4D2B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4870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CFB7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191CD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73442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09ADC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5BE16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E3759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23637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</w:tr>
    </w:tbl>
    <w:bookmarkEnd w:id="0"/>
    <w:p w14:paraId="1E06A5E8" w14:textId="5FB8A866" w:rsidR="00994202" w:rsidRPr="002315B6" w:rsidRDefault="00EA33FE" w:rsidP="00266CE2">
      <w:pPr>
        <w:widowControl/>
        <w:rPr>
          <w:rFonts w:ascii="Times New Roman" w:eastAsia="DFKai-SB" w:hAnsi="Times New Roman" w:cs="Times New Roman"/>
          <w:iCs/>
          <w:color w:val="000000" w:themeColor="text1"/>
        </w:rPr>
      </w:pPr>
      <w:r w:rsidRPr="002315B6">
        <w:rPr>
          <w:rFonts w:ascii="Times New Roman" w:eastAsia="DFKai-SB" w:hAnsi="Times New Roman" w:cs="Times New Roman"/>
          <w:iCs/>
          <w:color w:val="000000" w:themeColor="text1"/>
          <w:vertAlign w:val="superscript"/>
        </w:rPr>
        <w:t>a</w:t>
      </w:r>
      <w:r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 </w:t>
      </w:r>
      <w:r w:rsidR="0051366E"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>Data of r</w:t>
      </w:r>
      <w:r w:rsidR="00994202"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 xml:space="preserve">anking analysis </w:t>
      </w:r>
      <w:r w:rsidR="00DE436C">
        <w:rPr>
          <w:rFonts w:ascii="Times New Roman" w:eastAsia="DFKai-SB" w:hAnsi="Times New Roman" w:cs="Times New Roman"/>
          <w:iCs/>
          <w:color w:val="000000" w:themeColor="text1"/>
        </w:rPr>
        <w:t>on isolates from blood shown in</w:t>
      </w:r>
      <w:r w:rsidR="00994202"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 xml:space="preserve"> Table 1, Supplementary Table S2, and Supplementary Table S3. </w:t>
      </w:r>
    </w:p>
    <w:p w14:paraId="19BFA18F" w14:textId="6EA079F4" w:rsidR="00994202" w:rsidRPr="002315B6" w:rsidRDefault="007F0390" w:rsidP="00266CE2">
      <w:pPr>
        <w:widowControl/>
        <w:rPr>
          <w:rFonts w:ascii="Times New Roman" w:eastAsia="DFKai-SB" w:hAnsi="Times New Roman" w:cs="Times New Roman"/>
          <w:iCs/>
          <w:color w:val="000000" w:themeColor="text1"/>
        </w:rPr>
      </w:pPr>
      <w:r w:rsidRPr="002315B6">
        <w:rPr>
          <w:rFonts w:ascii="Times New Roman" w:eastAsia="DFKai-SB" w:hAnsi="Times New Roman" w:cs="Times New Roman" w:hint="eastAsia"/>
          <w:iCs/>
          <w:color w:val="000000" w:themeColor="text1"/>
          <w:vertAlign w:val="superscript"/>
        </w:rPr>
        <w:t>b</w:t>
      </w:r>
      <w:r w:rsidR="0051366E"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 xml:space="preserve"> </w:t>
      </w:r>
      <w:r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 xml:space="preserve">Data of </w:t>
      </w:r>
      <w:r w:rsidR="00C62C76" w:rsidRPr="002315B6">
        <w:rPr>
          <w:rFonts w:ascii="Times New Roman" w:hAnsi="Times New Roman" w:cs="Times New Roman"/>
          <w:color w:val="000000" w:themeColor="text1"/>
        </w:rPr>
        <w:t xml:space="preserve">AST </w:t>
      </w:r>
      <w:r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>analysis</w:t>
      </w:r>
      <w:r w:rsidR="00DE436C">
        <w:rPr>
          <w:rFonts w:ascii="Times New Roman" w:eastAsia="DFKai-SB" w:hAnsi="Times New Roman" w:cs="Times New Roman"/>
          <w:iCs/>
          <w:color w:val="000000" w:themeColor="text1"/>
        </w:rPr>
        <w:t xml:space="preserve"> on isolates from blood shown in</w:t>
      </w:r>
      <w:r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 xml:space="preserve"> Supplementary Table S</w:t>
      </w:r>
      <w:r w:rsidR="005C61A4"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>4</w:t>
      </w:r>
      <w:r w:rsidR="00AE17CB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 </w:t>
      </w:r>
      <w:r w:rsidR="005C61A4"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 xml:space="preserve">and </w:t>
      </w:r>
      <w:r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>Supplementary Table S</w:t>
      </w:r>
      <w:r w:rsidR="0071640B"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>5</w:t>
      </w:r>
      <w:r w:rsidRPr="002315B6">
        <w:rPr>
          <w:rFonts w:ascii="Times New Roman" w:eastAsia="DFKai-SB" w:hAnsi="Times New Roman" w:cs="Times New Roman" w:hint="eastAsia"/>
          <w:iCs/>
          <w:color w:val="000000" w:themeColor="text1"/>
        </w:rPr>
        <w:t>.</w:t>
      </w:r>
    </w:p>
    <w:p w14:paraId="36BC3D98" w14:textId="4A212F3D" w:rsidR="00EA33FE" w:rsidRPr="002315B6" w:rsidRDefault="00994202" w:rsidP="00266CE2">
      <w:pPr>
        <w:widowControl/>
        <w:rPr>
          <w:rFonts w:ascii="Times New Roman" w:eastAsia="DFKai-SB" w:hAnsi="Times New Roman" w:cs="Times New Roman"/>
          <w:iCs/>
          <w:color w:val="000000" w:themeColor="text1"/>
        </w:rPr>
        <w:sectPr w:rsidR="00EA33FE" w:rsidRPr="002315B6" w:rsidSect="00562387">
          <w:pgSz w:w="15840" w:h="12240" w:orient="landscape" w:code="1"/>
          <w:pgMar w:top="1440" w:right="1440" w:bottom="1440" w:left="1440" w:header="851" w:footer="992" w:gutter="0"/>
          <w:cols w:space="425"/>
          <w:docGrid w:type="lines" w:linePitch="360"/>
        </w:sectPr>
      </w:pPr>
      <w:r w:rsidRPr="002315B6">
        <w:rPr>
          <w:rFonts w:ascii="Times New Roman" w:eastAsia="DFKai-SB" w:hAnsi="Times New Roman" w:cs="Times New Roman" w:hint="eastAsia"/>
          <w:iCs/>
          <w:color w:val="000000" w:themeColor="text1"/>
          <w:vertAlign w:val="superscript"/>
        </w:rPr>
        <w:t>c</w:t>
      </w:r>
      <w:r w:rsidR="009A5413" w:rsidRPr="002315B6">
        <w:rPr>
          <w:rFonts w:ascii="Times New Roman" w:eastAsia="DFKai-SB" w:hAnsi="Times New Roman" w:cs="Times New Roman" w:hint="eastAsia"/>
          <w:iCs/>
          <w:color w:val="000000" w:themeColor="text1"/>
          <w:vertAlign w:val="superscript"/>
        </w:rPr>
        <w:t xml:space="preserve"> </w:t>
      </w:r>
      <w:r w:rsidR="00EA33FE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The AST results of </w:t>
      </w:r>
      <w:r w:rsidR="00EA33FE" w:rsidRPr="002315B6">
        <w:rPr>
          <w:rFonts w:ascii="Times New Roman" w:eastAsia="DFKai-SB" w:hAnsi="Times New Roman" w:cs="Times New Roman"/>
          <w:i/>
          <w:iCs/>
          <w:color w:val="000000" w:themeColor="text1"/>
        </w:rPr>
        <w:t>H. influenzae</w:t>
      </w:r>
      <w:r w:rsidR="00DE436C">
        <w:rPr>
          <w:rFonts w:ascii="Times New Roman" w:eastAsia="DFKai-SB" w:hAnsi="Times New Roman" w:cs="Times New Roman"/>
          <w:i/>
          <w:iCs/>
          <w:color w:val="000000" w:themeColor="text1"/>
        </w:rPr>
        <w:t>, S. pneumoniae,</w:t>
      </w:r>
      <w:r w:rsidR="00EA33FE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 </w:t>
      </w:r>
      <w:r w:rsidR="00CC39B9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and Group A </w:t>
      </w:r>
      <w:r w:rsidR="00CC39B9" w:rsidRPr="002315B6">
        <w:rPr>
          <w:rFonts w:ascii="Times New Roman" w:eastAsia="DFKai-SB" w:hAnsi="Times New Roman" w:cs="Times New Roman"/>
          <w:i/>
          <w:color w:val="000000" w:themeColor="text1"/>
        </w:rPr>
        <w:t xml:space="preserve">Streptococcus </w:t>
      </w:r>
      <w:r w:rsidR="00EA33FE" w:rsidRPr="002315B6">
        <w:rPr>
          <w:rFonts w:ascii="Times New Roman" w:eastAsia="DFKai-SB" w:hAnsi="Times New Roman" w:cs="Times New Roman"/>
          <w:iCs/>
          <w:color w:val="000000" w:themeColor="text1"/>
        </w:rPr>
        <w:t>are not listed in supplementary Table S4</w:t>
      </w:r>
      <w:r w:rsidR="00CC39B9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 and S5, respectively,</w:t>
      </w:r>
      <w:r w:rsidR="00EA33FE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 because </w:t>
      </w:r>
      <w:r w:rsidR="00CC39B9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they </w:t>
      </w:r>
      <w:r w:rsidR="00562387">
        <w:rPr>
          <w:rFonts w:ascii="Times New Roman" w:eastAsia="DFKai-SB" w:hAnsi="Times New Roman" w:cs="Times New Roman"/>
          <w:iCs/>
          <w:color w:val="000000" w:themeColor="text1"/>
        </w:rPr>
        <w:t>wer</w:t>
      </w:r>
      <w:r w:rsidR="00CC39B9" w:rsidRPr="002315B6">
        <w:rPr>
          <w:rFonts w:ascii="Times New Roman" w:eastAsia="DFKai-SB" w:hAnsi="Times New Roman" w:cs="Times New Roman"/>
          <w:iCs/>
          <w:color w:val="000000" w:themeColor="text1"/>
        </w:rPr>
        <w:t>e</w:t>
      </w:r>
      <w:r w:rsidR="00EA33FE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 not among the</w:t>
      </w:r>
      <w:r w:rsidR="00DE436C">
        <w:rPr>
          <w:rFonts w:ascii="Times New Roman" w:eastAsia="DFKai-SB" w:hAnsi="Times New Roman" w:cs="Times New Roman"/>
          <w:iCs/>
          <w:color w:val="000000" w:themeColor="text1"/>
        </w:rPr>
        <w:t xml:space="preserve"> overall</w:t>
      </w:r>
      <w:r w:rsidR="00EA33FE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 top 10 ranked pathogens in this study.</w:t>
      </w:r>
      <w:r w:rsidR="00AE17CB" w:rsidRPr="002315B6">
        <w:rPr>
          <w:rFonts w:ascii="Times New Roman" w:eastAsia="DFKai-SB" w:hAnsi="Times New Roman" w:cs="Times New Roman"/>
          <w:iCs/>
          <w:color w:val="000000" w:themeColor="text1"/>
        </w:rPr>
        <w:t xml:space="preserve"> </w:t>
      </w:r>
    </w:p>
    <w:p w14:paraId="3A131F0F" w14:textId="77777777" w:rsidR="00092509" w:rsidRPr="002315B6" w:rsidRDefault="00092509" w:rsidP="00092509">
      <w:pPr>
        <w:widowControl/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br w:type="page"/>
      </w:r>
    </w:p>
    <w:p w14:paraId="0A9B56D2" w14:textId="2D1578E4" w:rsidR="00092509" w:rsidRPr="002315B6" w:rsidRDefault="00092509" w:rsidP="00092509">
      <w:pPr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lastRenderedPageBreak/>
        <w:t>Supplementary Table S2. Pathogens causing bacteremia in Taiwan</w:t>
      </w:r>
      <w:r w:rsidR="00CC39B9" w:rsidRPr="002315B6">
        <w:rPr>
          <w:rFonts w:ascii="Times New Roman" w:hAnsi="Times New Roman" w:cs="Times New Roman"/>
          <w:color w:val="000000" w:themeColor="text1"/>
        </w:rPr>
        <w:t xml:space="preserve"> by year</w:t>
      </w:r>
      <w:r w:rsidRPr="002315B6">
        <w:rPr>
          <w:rFonts w:ascii="Times New Roman" w:hAnsi="Times New Roman" w:cs="Times New Roman"/>
          <w:color w:val="000000" w:themeColor="text1"/>
        </w:rPr>
        <w:t>, 2002-2020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42"/>
        <w:gridCol w:w="971"/>
        <w:gridCol w:w="971"/>
        <w:gridCol w:w="971"/>
        <w:gridCol w:w="971"/>
        <w:gridCol w:w="970"/>
        <w:gridCol w:w="970"/>
        <w:gridCol w:w="970"/>
        <w:gridCol w:w="970"/>
        <w:gridCol w:w="970"/>
        <w:gridCol w:w="970"/>
        <w:gridCol w:w="1314"/>
      </w:tblGrid>
      <w:tr w:rsidR="002315B6" w:rsidRPr="002315B6" w14:paraId="038AFA3F" w14:textId="77777777" w:rsidTr="00086614">
        <w:trPr>
          <w:trHeight w:val="324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045E7E00" w14:textId="77777777" w:rsidR="00092509" w:rsidRPr="002315B6" w:rsidRDefault="00092509" w:rsidP="000866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Pathogen</w:t>
            </w:r>
          </w:p>
        </w:tc>
        <w:tc>
          <w:tcPr>
            <w:tcW w:w="11230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472F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</w:tr>
      <w:tr w:rsidR="002315B6" w:rsidRPr="002315B6" w14:paraId="721C6E8A" w14:textId="77777777" w:rsidTr="00086614">
        <w:trPr>
          <w:trHeight w:val="324"/>
        </w:trPr>
        <w:tc>
          <w:tcPr>
            <w:tcW w:w="19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032E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A95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603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461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B7B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061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01B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97E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AC5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6D6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1208" w14:textId="77777777" w:rsidR="00092509" w:rsidRPr="002315B6" w:rsidRDefault="00092509" w:rsidP="00086614">
            <w:pPr>
              <w:widowControl/>
              <w:ind w:left="54"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970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02-2020</w:t>
            </w:r>
          </w:p>
        </w:tc>
      </w:tr>
      <w:tr w:rsidR="002315B6" w:rsidRPr="002315B6" w14:paraId="37E36DC5" w14:textId="77777777" w:rsidTr="00086614">
        <w:trPr>
          <w:trHeight w:val="324"/>
        </w:trPr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99367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coli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28A63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31 </w:t>
            </w:r>
          </w:p>
          <w:p w14:paraId="017D76F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5.0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A3D5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25 </w:t>
            </w:r>
          </w:p>
          <w:p w14:paraId="4C2041B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5.6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86129A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80</w:t>
            </w:r>
          </w:p>
          <w:p w14:paraId="0E8460D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32.1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4934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482</w:t>
            </w:r>
          </w:p>
          <w:p w14:paraId="04126C2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30.2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CBBC7B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486</w:t>
            </w:r>
          </w:p>
          <w:p w14:paraId="100A89E3" w14:textId="20E70FA3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30</w:t>
            </w:r>
            <w:r w:rsidR="00C904C5" w:rsidRPr="002315B6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587CB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55 </w:t>
            </w:r>
          </w:p>
          <w:p w14:paraId="00B55B9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8.2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88558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74 </w:t>
            </w:r>
          </w:p>
          <w:p w14:paraId="3144E3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2.8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DB35B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77 </w:t>
            </w:r>
          </w:p>
          <w:p w14:paraId="06A7EF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5.6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A7EBF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45 </w:t>
            </w:r>
          </w:p>
          <w:p w14:paraId="0C13F75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3.1)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04764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56 </w:t>
            </w:r>
          </w:p>
          <w:p w14:paraId="473A926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3.5)</w:t>
            </w:r>
          </w:p>
        </w:tc>
        <w:tc>
          <w:tcPr>
            <w:tcW w:w="1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0F692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511 </w:t>
            </w:r>
          </w:p>
          <w:p w14:paraId="434136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1.0)</w:t>
            </w:r>
          </w:p>
        </w:tc>
      </w:tr>
      <w:tr w:rsidR="002315B6" w:rsidRPr="002315B6" w14:paraId="59DD8CA3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6E719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. aureus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C7D5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51</w:t>
            </w:r>
          </w:p>
          <w:p w14:paraId="4330D1C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6.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CF6CB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131 </w:t>
            </w:r>
          </w:p>
          <w:p w14:paraId="17C49D5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4.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5EDE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  <w:p w14:paraId="661466B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4.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59CDA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08 </w:t>
            </w:r>
          </w:p>
          <w:p w14:paraId="4D4F224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2B16A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09 </w:t>
            </w:r>
          </w:p>
          <w:p w14:paraId="66BD357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2.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980D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79 </w:t>
            </w:r>
          </w:p>
          <w:p w14:paraId="7E903A5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4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B79C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54 </w:t>
            </w:r>
          </w:p>
          <w:p w14:paraId="7F1B43C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4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3C83D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12 </w:t>
            </w:r>
          </w:p>
          <w:p w14:paraId="3025A6C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3.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ADE6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2</w:t>
            </w:r>
          </w:p>
          <w:p w14:paraId="17B205C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2.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49BA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06 </w:t>
            </w:r>
          </w:p>
          <w:p w14:paraId="17233E6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2.4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D4012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975</w:t>
            </w:r>
          </w:p>
          <w:p w14:paraId="032FBFC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3.6)</w:t>
            </w:r>
          </w:p>
        </w:tc>
      </w:tr>
      <w:tr w:rsidR="002315B6" w:rsidRPr="002315B6" w14:paraId="6163FD5E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92468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K. pneumoniae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6767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  <w:p w14:paraId="741A533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2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67AF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122 </w:t>
            </w:r>
          </w:p>
          <w:p w14:paraId="7AD7E21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3.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98B6F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  <w:p w14:paraId="5436FD8F" w14:textId="07CC5FE3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2</w:t>
            </w:r>
            <w:r w:rsidR="00C904C5" w:rsidRPr="002315B6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A47CA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02 </w:t>
            </w:r>
          </w:p>
          <w:p w14:paraId="0B90FF5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2.6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0F9E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05 </w:t>
            </w:r>
          </w:p>
          <w:p w14:paraId="3EA02DC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2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9AFE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26 </w:t>
            </w:r>
          </w:p>
          <w:p w14:paraId="68ADB44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1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A5B6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18 </w:t>
            </w:r>
          </w:p>
          <w:p w14:paraId="3BC0E35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2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F777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22 </w:t>
            </w:r>
          </w:p>
          <w:p w14:paraId="24F72D2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3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B329D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14 </w:t>
            </w:r>
          </w:p>
          <w:p w14:paraId="2C2192E5" w14:textId="4FE0FF36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3</w:t>
            </w:r>
            <w:r w:rsidR="00C904C5" w:rsidRPr="002315B6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D173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13 </w:t>
            </w:r>
          </w:p>
          <w:p w14:paraId="5440390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2.8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977AC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844</w:t>
            </w:r>
          </w:p>
          <w:p w14:paraId="37D0D40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2.7)</w:t>
            </w:r>
          </w:p>
        </w:tc>
      </w:tr>
      <w:tr w:rsidR="002315B6" w:rsidRPr="002315B6" w14:paraId="555115FA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BE8A6" w14:textId="35A92A1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. ae</w:t>
            </w:r>
            <w:r w:rsidR="00C904C5"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</w:t>
            </w: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ginosa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8F88F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  <w:p w14:paraId="130427A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5.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29AED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8 </w:t>
            </w:r>
          </w:p>
          <w:p w14:paraId="44AE2B5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4.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2BAF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  <w:p w14:paraId="118BA5A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3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F6857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77 </w:t>
            </w:r>
          </w:p>
          <w:p w14:paraId="2832959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4.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0ABDA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61 </w:t>
            </w:r>
          </w:p>
          <w:p w14:paraId="29ED8B4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6299F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100 </w:t>
            </w:r>
          </w:p>
          <w:p w14:paraId="1C777D0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5.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414DD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95 </w:t>
            </w:r>
          </w:p>
          <w:p w14:paraId="4AA1394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5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F2E37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78 </w:t>
            </w:r>
          </w:p>
          <w:p w14:paraId="153CAA2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4.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8808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69 </w:t>
            </w:r>
          </w:p>
          <w:p w14:paraId="05474CC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4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A303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80 </w:t>
            </w:r>
          </w:p>
          <w:p w14:paraId="6DF7618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4.8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450F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672</w:t>
            </w:r>
          </w:p>
          <w:p w14:paraId="11827863" w14:textId="35C08701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4.6)</w:t>
            </w:r>
          </w:p>
        </w:tc>
      </w:tr>
      <w:tr w:rsidR="002315B6" w:rsidRPr="002315B6" w14:paraId="22C5A928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4F183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Acinetobacter </w:t>
            </w:r>
            <w:proofErr w:type="spellStart"/>
            <w:r w:rsidRPr="002315B6">
              <w:rPr>
                <w:rFonts w:ascii="Times New Roman" w:hAnsi="Times New Roman" w:cs="Times New Roman"/>
                <w:color w:val="000000" w:themeColor="text1"/>
              </w:rPr>
              <w:t>spp.</w:t>
            </w:r>
            <w:r w:rsidRPr="002315B6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1F252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  <w:p w14:paraId="466A3BC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3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45B9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8 </w:t>
            </w:r>
          </w:p>
          <w:p w14:paraId="14B9C9C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FAEB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  <w:p w14:paraId="5B5D816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4.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9789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86 </w:t>
            </w:r>
          </w:p>
          <w:p w14:paraId="10D36F6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5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6822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63 </w:t>
            </w:r>
          </w:p>
          <w:p w14:paraId="699B54E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3FF4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78 </w:t>
            </w:r>
          </w:p>
          <w:p w14:paraId="253406F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4.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C7EA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62 </w:t>
            </w:r>
          </w:p>
          <w:p w14:paraId="0C93EB1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DC49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9 </w:t>
            </w:r>
          </w:p>
          <w:p w14:paraId="225ABCE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DB5AD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6 </w:t>
            </w:r>
          </w:p>
          <w:p w14:paraId="3EFF537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1B6BF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4 </w:t>
            </w:r>
          </w:p>
          <w:p w14:paraId="623CB84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0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604B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24 </w:t>
            </w:r>
          </w:p>
          <w:p w14:paraId="209F853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6)</w:t>
            </w:r>
          </w:p>
        </w:tc>
      </w:tr>
      <w:tr w:rsidR="002315B6" w:rsidRPr="002315B6" w14:paraId="290B620C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71CC8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nterobacter 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spp.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7CF72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  <w:p w14:paraId="4E7DF10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3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45E4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8 </w:t>
            </w:r>
          </w:p>
          <w:p w14:paraId="66F0ACB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FD9A7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  <w:p w14:paraId="72EDB355" w14:textId="63698F00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="00C904C5" w:rsidRPr="002315B6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05B1A7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5 </w:t>
            </w:r>
          </w:p>
          <w:p w14:paraId="097D0B3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32122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1 </w:t>
            </w:r>
          </w:p>
          <w:p w14:paraId="67BAD00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B3247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63 </w:t>
            </w:r>
          </w:p>
          <w:p w14:paraId="025474D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12DB3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1 </w:t>
            </w:r>
          </w:p>
          <w:p w14:paraId="5770533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4BF4C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8 </w:t>
            </w:r>
          </w:p>
          <w:p w14:paraId="019B6C1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DE7D9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5 </w:t>
            </w:r>
          </w:p>
          <w:p w14:paraId="59044C9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FB439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6 </w:t>
            </w:r>
          </w:p>
          <w:p w14:paraId="065C4EE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4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4A8D2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443</w:t>
            </w:r>
          </w:p>
          <w:p w14:paraId="2D156689" w14:textId="3607F241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0)</w:t>
            </w:r>
          </w:p>
        </w:tc>
      </w:tr>
      <w:tr w:rsidR="002315B6" w:rsidRPr="002315B6" w14:paraId="7324A994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D3CC1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lmonella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spp.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07C2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  <w:p w14:paraId="0B3794F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.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9EB4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4 </w:t>
            </w:r>
          </w:p>
          <w:p w14:paraId="0AA38A5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FD299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  <w:p w14:paraId="773F15F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3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3B860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5 </w:t>
            </w:r>
          </w:p>
          <w:p w14:paraId="6891321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3AEEF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1 </w:t>
            </w:r>
          </w:p>
          <w:p w14:paraId="60EDB74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CA77D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4 </w:t>
            </w:r>
          </w:p>
          <w:p w14:paraId="06D21C9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9F667B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5 </w:t>
            </w:r>
          </w:p>
          <w:p w14:paraId="0F2B5B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3.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55C5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5 </w:t>
            </w:r>
          </w:p>
          <w:p w14:paraId="1EC40F4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8C08C9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1 </w:t>
            </w:r>
          </w:p>
          <w:p w14:paraId="313A04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DDAB4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2 </w:t>
            </w:r>
          </w:p>
          <w:p w14:paraId="67FFE4E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D81A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  <w:p w14:paraId="3E62E62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.6)</w:t>
            </w:r>
          </w:p>
        </w:tc>
      </w:tr>
      <w:tr w:rsidR="002315B6" w:rsidRPr="002315B6" w14:paraId="237D216B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A882D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faecalis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71877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  <w:p w14:paraId="6892593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5272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12 </w:t>
            </w:r>
          </w:p>
          <w:p w14:paraId="166B3E3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F597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  <w:p w14:paraId="38570F2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C3EF9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0 </w:t>
            </w:r>
          </w:p>
          <w:p w14:paraId="4838DC6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D391C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4 </w:t>
            </w:r>
          </w:p>
          <w:p w14:paraId="2134B62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C948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52 </w:t>
            </w:r>
          </w:p>
          <w:p w14:paraId="751A551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6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EEB4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2 </w:t>
            </w:r>
          </w:p>
          <w:p w14:paraId="1ED41AB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1D33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2 </w:t>
            </w:r>
          </w:p>
          <w:p w14:paraId="28E0E50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F4E0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1 </w:t>
            </w:r>
          </w:p>
          <w:p w14:paraId="04205E0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2CD1C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6 </w:t>
            </w:r>
          </w:p>
          <w:p w14:paraId="1443A45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2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41FB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17</w:t>
            </w:r>
          </w:p>
          <w:p w14:paraId="7341198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.2)</w:t>
            </w:r>
          </w:p>
        </w:tc>
      </w:tr>
      <w:tr w:rsidR="002315B6" w:rsidRPr="002315B6" w14:paraId="62A59780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7DA78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. faecium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4E3D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  <w:p w14:paraId="25A59C6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0.8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EDBF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</w:p>
          <w:p w14:paraId="00F9487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0.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D6D0B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  <w:p w14:paraId="792D363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0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5745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19 </w:t>
            </w:r>
          </w:p>
          <w:p w14:paraId="58CCBC1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7B43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16 </w:t>
            </w:r>
          </w:p>
          <w:p w14:paraId="5CA8716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244D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0 </w:t>
            </w:r>
          </w:p>
          <w:p w14:paraId="68E7EB8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4A5AB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</w:p>
          <w:p w14:paraId="789446F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46F1D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1 </w:t>
            </w:r>
          </w:p>
          <w:p w14:paraId="6CD79AA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4E0E5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7 </w:t>
            </w:r>
          </w:p>
          <w:p w14:paraId="21447E2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819D2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  <w:p w14:paraId="5AF378F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.0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44FE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6</w:t>
            </w:r>
          </w:p>
          <w:p w14:paraId="0E2954C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.4)</w:t>
            </w:r>
          </w:p>
        </w:tc>
      </w:tr>
      <w:tr w:rsidR="002315B6" w:rsidRPr="002315B6" w14:paraId="5E837786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20177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Group B </w:t>
            </w: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EDE4B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14:paraId="1ED28F3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.5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D95D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  <w:p w14:paraId="7FF91C0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660F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  <w:p w14:paraId="79B1A9D5" w14:textId="76F7F064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C904C5" w:rsidRPr="002315B6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D37A2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  <w:p w14:paraId="6EDC010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.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FD50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5 </w:t>
            </w:r>
          </w:p>
          <w:p w14:paraId="253BB6E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5459C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2 </w:t>
            </w:r>
          </w:p>
          <w:p w14:paraId="3CAC759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6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929A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5 </w:t>
            </w:r>
          </w:p>
          <w:p w14:paraId="292FE42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4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0890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8 </w:t>
            </w:r>
          </w:p>
          <w:p w14:paraId="05A4C73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7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BCA13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27 </w:t>
            </w:r>
          </w:p>
          <w:p w14:paraId="3103F1C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.6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E2B1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1 </w:t>
            </w:r>
          </w:p>
          <w:p w14:paraId="5AA7F11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.5)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9C4C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  <w:p w14:paraId="785E8E3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.7)</w:t>
            </w:r>
          </w:p>
        </w:tc>
      </w:tr>
      <w:tr w:rsidR="002315B6" w:rsidRPr="002315B6" w14:paraId="09362785" w14:textId="77777777" w:rsidTr="00086614">
        <w:trPr>
          <w:trHeight w:val="324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46E3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Others 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724A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51</w:t>
            </w:r>
          </w:p>
          <w:p w14:paraId="7F5E7C9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7.2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827F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46</w:t>
            </w:r>
          </w:p>
          <w:p w14:paraId="014133A8" w14:textId="6BB11F1A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8</w:t>
            </w:r>
            <w:r w:rsidR="00C904C5" w:rsidRPr="002315B6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6EA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209</w:t>
            </w:r>
          </w:p>
          <w:p w14:paraId="440BCB9D" w14:textId="1FF11631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4</w:t>
            </w:r>
            <w:r w:rsidR="00C904C5" w:rsidRPr="002315B6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2315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230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74</w:t>
            </w:r>
          </w:p>
          <w:p w14:paraId="753F609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3.4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5329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19 </w:t>
            </w:r>
          </w:p>
          <w:p w14:paraId="5905039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5.9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A9F1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497 </w:t>
            </w:r>
          </w:p>
          <w:p w14:paraId="6D925B5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5.3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FBD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60 </w:t>
            </w:r>
          </w:p>
          <w:p w14:paraId="46B720E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0.6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C6B6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29 </w:t>
            </w:r>
          </w:p>
          <w:p w14:paraId="39B231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0.3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44F9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70</w:t>
            </w:r>
          </w:p>
          <w:p w14:paraId="3F03ABB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2.5)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929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364 </w:t>
            </w:r>
          </w:p>
          <w:p w14:paraId="3E06FE5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21.9)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7A38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3419</w:t>
            </w:r>
          </w:p>
          <w:p w14:paraId="365580A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23.5)</w:t>
            </w:r>
          </w:p>
        </w:tc>
      </w:tr>
      <w:tr w:rsidR="002315B6" w:rsidRPr="002315B6" w14:paraId="5BBFE1BD" w14:textId="77777777" w:rsidTr="00086614">
        <w:trPr>
          <w:trHeight w:val="32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96D568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85EA8C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924 </w:t>
            </w:r>
          </w:p>
          <w:p w14:paraId="1283C8C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B9BAC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878</w:t>
            </w:r>
          </w:p>
          <w:p w14:paraId="443E56C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2FF62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872 </w:t>
            </w:r>
          </w:p>
          <w:p w14:paraId="705C213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729020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598</w:t>
            </w:r>
          </w:p>
          <w:p w14:paraId="5B0FD2F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E636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620 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D7DC9A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1966 </w:t>
            </w:r>
          </w:p>
          <w:p w14:paraId="0D36E1A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7B981E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1751 </w:t>
            </w:r>
          </w:p>
          <w:p w14:paraId="59875F3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C69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621 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4508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647 (100)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A2A144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662</w:t>
            </w:r>
          </w:p>
          <w:p w14:paraId="54116D1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2FED2" w14:textId="77777777" w:rsidR="00092509" w:rsidRPr="002315B6" w:rsidRDefault="00092509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>14539</w:t>
            </w:r>
          </w:p>
          <w:p w14:paraId="1146949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</w:tr>
    </w:tbl>
    <w:p w14:paraId="6B43EAEC" w14:textId="77777777" w:rsidR="00092509" w:rsidRPr="002315B6" w:rsidRDefault="00092509" w:rsidP="00092509">
      <w:pPr>
        <w:widowControl/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</w:pPr>
      <w:r w:rsidRPr="002315B6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 xml:space="preserve">a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cinetobacter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spp., here refers to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baumannii,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nosocomialis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, and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 xml:space="preserve">A. </w:t>
      </w:r>
      <w:proofErr w:type="spellStart"/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pitti</w:t>
      </w:r>
      <w:proofErr w:type="spellEnd"/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, 3 species of the previously named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calcoaceticus-A. baumannii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complex.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br w:type="page"/>
      </w:r>
    </w:p>
    <w:p w14:paraId="279842B7" w14:textId="77777777" w:rsidR="00092509" w:rsidRPr="002315B6" w:rsidRDefault="00092509" w:rsidP="00092509">
      <w:pPr>
        <w:widowControl/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lastRenderedPageBreak/>
        <w:t>Supplementary Table S3. Pathogens causing bacteremia in different age groups in Taiwan, 2002-2020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2"/>
        <w:gridCol w:w="3512"/>
        <w:gridCol w:w="1952"/>
        <w:gridCol w:w="1936"/>
        <w:gridCol w:w="1734"/>
        <w:gridCol w:w="1257"/>
        <w:gridCol w:w="1257"/>
      </w:tblGrid>
      <w:tr w:rsidR="002315B6" w:rsidRPr="002315B6" w14:paraId="7DCB3221" w14:textId="77777777" w:rsidTr="00086614">
        <w:trPr>
          <w:trHeight w:val="336"/>
          <w:jc w:val="center"/>
        </w:trPr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43E60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Ranking</w:t>
            </w:r>
            <w:r w:rsidRPr="002315B6">
              <w:rPr>
                <w:rFonts w:ascii="Times New Roman" w:eastAsia="DFKai-SB" w:hAnsi="Times New Roman" w:cs="Times New Roman"/>
                <w:color w:val="000000" w:themeColor="text1"/>
                <w:szCs w:val="24"/>
                <w:vertAlign w:val="superscript"/>
              </w:rPr>
              <w:t xml:space="preserve"> a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99ED3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Species/Genus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ED61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002-2010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867E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012-2020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7F00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Rate differenc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0ED5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P valu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E6C3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Trend</w:t>
            </w:r>
          </w:p>
        </w:tc>
      </w:tr>
      <w:tr w:rsidR="002315B6" w:rsidRPr="002315B6" w14:paraId="732B00B6" w14:textId="77777777" w:rsidTr="00086614">
        <w:trPr>
          <w:trHeight w:val="336"/>
          <w:jc w:val="center"/>
        </w:trPr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774F113F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Pediatrics</w:t>
            </w:r>
          </w:p>
        </w:tc>
        <w:tc>
          <w:tcPr>
            <w:tcW w:w="1355" w:type="pct"/>
            <w:tcBorders>
              <w:top w:val="single" w:sz="4" w:space="0" w:color="auto"/>
            </w:tcBorders>
            <w:vAlign w:val="center"/>
          </w:tcPr>
          <w:p w14:paraId="2F55A86E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042B584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vAlign w:val="center"/>
          </w:tcPr>
          <w:p w14:paraId="0DE59CB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3CB9EFE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4436099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14:paraId="681B1CC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7C986533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53C735D6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355" w:type="pct"/>
            <w:vAlign w:val="center"/>
          </w:tcPr>
          <w:p w14:paraId="1C6925FD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Salmonella 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spp.</w:t>
            </w:r>
          </w:p>
        </w:tc>
        <w:tc>
          <w:tcPr>
            <w:tcW w:w="753" w:type="pct"/>
            <w:vAlign w:val="center"/>
          </w:tcPr>
          <w:p w14:paraId="08E32D2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9 (14.2)</w:t>
            </w:r>
          </w:p>
        </w:tc>
        <w:tc>
          <w:tcPr>
            <w:tcW w:w="747" w:type="pct"/>
            <w:vAlign w:val="center"/>
          </w:tcPr>
          <w:p w14:paraId="0E49287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78 (24.5)</w:t>
            </w:r>
          </w:p>
        </w:tc>
        <w:tc>
          <w:tcPr>
            <w:tcW w:w="669" w:type="pct"/>
            <w:vAlign w:val="center"/>
          </w:tcPr>
          <w:p w14:paraId="27A2F0A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0.3%</w:t>
            </w:r>
          </w:p>
        </w:tc>
        <w:tc>
          <w:tcPr>
            <w:tcW w:w="485" w:type="pct"/>
            <w:vAlign w:val="center"/>
          </w:tcPr>
          <w:p w14:paraId="30F79ED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485" w:type="pct"/>
            <w:vAlign w:val="center"/>
          </w:tcPr>
          <w:p w14:paraId="2696A72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rease </w:t>
            </w:r>
          </w:p>
        </w:tc>
      </w:tr>
      <w:tr w:rsidR="002315B6" w:rsidRPr="002315B6" w14:paraId="6B5350CE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7D6F5F64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355" w:type="pct"/>
            <w:vAlign w:val="center"/>
          </w:tcPr>
          <w:p w14:paraId="34AB87EC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. coli</w:t>
            </w:r>
          </w:p>
        </w:tc>
        <w:tc>
          <w:tcPr>
            <w:tcW w:w="753" w:type="pct"/>
            <w:vAlign w:val="center"/>
          </w:tcPr>
          <w:p w14:paraId="338A47A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8 (8.1)</w:t>
            </w:r>
          </w:p>
        </w:tc>
        <w:tc>
          <w:tcPr>
            <w:tcW w:w="747" w:type="pct"/>
            <w:vAlign w:val="center"/>
          </w:tcPr>
          <w:p w14:paraId="5AEC4A4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3 (10.4)</w:t>
            </w:r>
          </w:p>
        </w:tc>
        <w:tc>
          <w:tcPr>
            <w:tcW w:w="669" w:type="pct"/>
            <w:vAlign w:val="center"/>
          </w:tcPr>
          <w:p w14:paraId="35EA79D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.3%</w:t>
            </w:r>
          </w:p>
        </w:tc>
        <w:tc>
          <w:tcPr>
            <w:tcW w:w="485" w:type="pct"/>
            <w:vAlign w:val="bottom"/>
          </w:tcPr>
          <w:p w14:paraId="7F51AE4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314</w:t>
            </w:r>
          </w:p>
        </w:tc>
        <w:tc>
          <w:tcPr>
            <w:tcW w:w="485" w:type="pct"/>
            <w:vAlign w:val="center"/>
          </w:tcPr>
          <w:p w14:paraId="7B9702C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151F79BE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764FE30C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355" w:type="pct"/>
            <w:vAlign w:val="center"/>
          </w:tcPr>
          <w:p w14:paraId="71C63912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S. aureus</w:t>
            </w:r>
          </w:p>
        </w:tc>
        <w:tc>
          <w:tcPr>
            <w:tcW w:w="753" w:type="pct"/>
            <w:vAlign w:val="center"/>
          </w:tcPr>
          <w:p w14:paraId="5C884F2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1 (9)</w:t>
            </w:r>
          </w:p>
        </w:tc>
        <w:tc>
          <w:tcPr>
            <w:tcW w:w="747" w:type="pct"/>
            <w:vAlign w:val="center"/>
          </w:tcPr>
          <w:p w14:paraId="7451E03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2 (10.1)</w:t>
            </w:r>
          </w:p>
        </w:tc>
        <w:tc>
          <w:tcPr>
            <w:tcW w:w="669" w:type="pct"/>
            <w:vAlign w:val="center"/>
          </w:tcPr>
          <w:p w14:paraId="04127AC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.1%</w:t>
            </w:r>
          </w:p>
        </w:tc>
        <w:tc>
          <w:tcPr>
            <w:tcW w:w="485" w:type="pct"/>
            <w:vAlign w:val="bottom"/>
          </w:tcPr>
          <w:p w14:paraId="53FD59D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636</w:t>
            </w:r>
          </w:p>
        </w:tc>
        <w:tc>
          <w:tcPr>
            <w:tcW w:w="485" w:type="pct"/>
            <w:vAlign w:val="center"/>
          </w:tcPr>
          <w:p w14:paraId="396C91B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63523F9C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738E3A73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355" w:type="pct"/>
            <w:vAlign w:val="center"/>
          </w:tcPr>
          <w:p w14:paraId="3265321C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K. pneumoniae</w:t>
            </w:r>
          </w:p>
        </w:tc>
        <w:tc>
          <w:tcPr>
            <w:tcW w:w="753" w:type="pct"/>
            <w:vAlign w:val="center"/>
          </w:tcPr>
          <w:p w14:paraId="6F40180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9 (5.5)</w:t>
            </w:r>
          </w:p>
        </w:tc>
        <w:tc>
          <w:tcPr>
            <w:tcW w:w="747" w:type="pct"/>
            <w:vAlign w:val="center"/>
          </w:tcPr>
          <w:p w14:paraId="08E7167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5 (7.9)</w:t>
            </w:r>
          </w:p>
        </w:tc>
        <w:tc>
          <w:tcPr>
            <w:tcW w:w="669" w:type="pct"/>
            <w:vAlign w:val="center"/>
          </w:tcPr>
          <w:p w14:paraId="2456B81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.4%</w:t>
            </w:r>
          </w:p>
        </w:tc>
        <w:tc>
          <w:tcPr>
            <w:tcW w:w="485" w:type="pct"/>
            <w:vAlign w:val="bottom"/>
          </w:tcPr>
          <w:p w14:paraId="2DE2104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224</w:t>
            </w:r>
          </w:p>
        </w:tc>
        <w:tc>
          <w:tcPr>
            <w:tcW w:w="485" w:type="pct"/>
            <w:vAlign w:val="center"/>
          </w:tcPr>
          <w:p w14:paraId="5497EC5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200B23B3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655F2F7E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355" w:type="pct"/>
            <w:vAlign w:val="center"/>
          </w:tcPr>
          <w:p w14:paraId="0FADDD3A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cinetobacter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spp.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53" w:type="pct"/>
            <w:vAlign w:val="center"/>
          </w:tcPr>
          <w:p w14:paraId="1C0CB57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 (2.6)</w:t>
            </w:r>
          </w:p>
        </w:tc>
        <w:tc>
          <w:tcPr>
            <w:tcW w:w="747" w:type="pct"/>
            <w:vAlign w:val="center"/>
          </w:tcPr>
          <w:p w14:paraId="2E9B57D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1 (3.5)</w:t>
            </w:r>
          </w:p>
        </w:tc>
        <w:tc>
          <w:tcPr>
            <w:tcW w:w="669" w:type="pct"/>
            <w:vAlign w:val="center"/>
          </w:tcPr>
          <w:p w14:paraId="1885043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9%</w:t>
            </w:r>
          </w:p>
        </w:tc>
        <w:tc>
          <w:tcPr>
            <w:tcW w:w="485" w:type="pct"/>
            <w:vAlign w:val="bottom"/>
          </w:tcPr>
          <w:p w14:paraId="41FF34D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522</w:t>
            </w:r>
          </w:p>
        </w:tc>
        <w:tc>
          <w:tcPr>
            <w:tcW w:w="485" w:type="pct"/>
            <w:vAlign w:val="center"/>
          </w:tcPr>
          <w:p w14:paraId="769A7F1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5AFD51D6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66654B4A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355" w:type="pct"/>
            <w:vAlign w:val="center"/>
          </w:tcPr>
          <w:p w14:paraId="570637BD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S. pneumoniae</w:t>
            </w:r>
          </w:p>
        </w:tc>
        <w:tc>
          <w:tcPr>
            <w:tcW w:w="753" w:type="pct"/>
            <w:vAlign w:val="center"/>
          </w:tcPr>
          <w:p w14:paraId="2495300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4 (4.1)</w:t>
            </w:r>
          </w:p>
        </w:tc>
        <w:tc>
          <w:tcPr>
            <w:tcW w:w="747" w:type="pct"/>
            <w:vAlign w:val="center"/>
          </w:tcPr>
          <w:p w14:paraId="0A60DC6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 (1.9)</w:t>
            </w:r>
          </w:p>
        </w:tc>
        <w:tc>
          <w:tcPr>
            <w:tcW w:w="669" w:type="pct"/>
            <w:vAlign w:val="center"/>
          </w:tcPr>
          <w:p w14:paraId="40F537E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2.2%</w:t>
            </w:r>
          </w:p>
        </w:tc>
        <w:tc>
          <w:tcPr>
            <w:tcW w:w="485" w:type="pct"/>
            <w:vAlign w:val="bottom"/>
          </w:tcPr>
          <w:p w14:paraId="1A6EB83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102</w:t>
            </w:r>
          </w:p>
        </w:tc>
        <w:tc>
          <w:tcPr>
            <w:tcW w:w="485" w:type="pct"/>
            <w:vAlign w:val="center"/>
          </w:tcPr>
          <w:p w14:paraId="249DF64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4EFDCF19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4339755B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355" w:type="pct"/>
            <w:vAlign w:val="center"/>
          </w:tcPr>
          <w:p w14:paraId="0E57EC25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nterobacter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pp.</w:t>
            </w:r>
          </w:p>
        </w:tc>
        <w:tc>
          <w:tcPr>
            <w:tcW w:w="753" w:type="pct"/>
            <w:vAlign w:val="center"/>
          </w:tcPr>
          <w:p w14:paraId="5E0AF0E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2 (3.5)</w:t>
            </w:r>
          </w:p>
        </w:tc>
        <w:tc>
          <w:tcPr>
            <w:tcW w:w="747" w:type="pct"/>
            <w:vAlign w:val="center"/>
          </w:tcPr>
          <w:p w14:paraId="64C7AC5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 (1.9)</w:t>
            </w:r>
          </w:p>
        </w:tc>
        <w:tc>
          <w:tcPr>
            <w:tcW w:w="669" w:type="pct"/>
            <w:vAlign w:val="center"/>
          </w:tcPr>
          <w:p w14:paraId="5B2CA10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1.6%</w:t>
            </w:r>
          </w:p>
        </w:tc>
        <w:tc>
          <w:tcPr>
            <w:tcW w:w="485" w:type="pct"/>
            <w:vAlign w:val="bottom"/>
          </w:tcPr>
          <w:p w14:paraId="5A2ABF0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208</w:t>
            </w:r>
          </w:p>
        </w:tc>
        <w:tc>
          <w:tcPr>
            <w:tcW w:w="485" w:type="pct"/>
            <w:vAlign w:val="center"/>
          </w:tcPr>
          <w:p w14:paraId="34EEFA1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7BA6D05A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79FEE47F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355" w:type="pct"/>
            <w:vAlign w:val="center"/>
          </w:tcPr>
          <w:p w14:paraId="4290C3FD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Group B</w:t>
            </w: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 Streptococcus</w:t>
            </w:r>
          </w:p>
        </w:tc>
        <w:tc>
          <w:tcPr>
            <w:tcW w:w="753" w:type="pct"/>
            <w:vAlign w:val="center"/>
          </w:tcPr>
          <w:p w14:paraId="46BB917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8 (2.3)</w:t>
            </w:r>
          </w:p>
        </w:tc>
        <w:tc>
          <w:tcPr>
            <w:tcW w:w="747" w:type="pct"/>
            <w:vAlign w:val="center"/>
          </w:tcPr>
          <w:p w14:paraId="24C8197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 (1.9)</w:t>
            </w:r>
          </w:p>
        </w:tc>
        <w:tc>
          <w:tcPr>
            <w:tcW w:w="669" w:type="pct"/>
            <w:vAlign w:val="center"/>
          </w:tcPr>
          <w:p w14:paraId="2B85832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4%</w:t>
            </w:r>
          </w:p>
        </w:tc>
        <w:tc>
          <w:tcPr>
            <w:tcW w:w="485" w:type="pct"/>
            <w:vAlign w:val="bottom"/>
          </w:tcPr>
          <w:p w14:paraId="3C06683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699</w:t>
            </w:r>
          </w:p>
        </w:tc>
        <w:tc>
          <w:tcPr>
            <w:tcW w:w="485" w:type="pct"/>
            <w:vAlign w:val="center"/>
          </w:tcPr>
          <w:p w14:paraId="5CD893B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347BDB8E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499411D8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355" w:type="pct"/>
            <w:vAlign w:val="center"/>
          </w:tcPr>
          <w:p w14:paraId="507D5CC4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. aeruginosa</w:t>
            </w:r>
          </w:p>
        </w:tc>
        <w:tc>
          <w:tcPr>
            <w:tcW w:w="753" w:type="pct"/>
            <w:vAlign w:val="center"/>
          </w:tcPr>
          <w:p w14:paraId="745CA81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 (1.7)</w:t>
            </w:r>
          </w:p>
        </w:tc>
        <w:tc>
          <w:tcPr>
            <w:tcW w:w="747" w:type="pct"/>
            <w:vAlign w:val="center"/>
          </w:tcPr>
          <w:p w14:paraId="21AA435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 (1.9)</w:t>
            </w:r>
          </w:p>
        </w:tc>
        <w:tc>
          <w:tcPr>
            <w:tcW w:w="669" w:type="pct"/>
            <w:vAlign w:val="center"/>
          </w:tcPr>
          <w:p w14:paraId="1BE7371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1%</w:t>
            </w:r>
          </w:p>
        </w:tc>
        <w:tc>
          <w:tcPr>
            <w:tcW w:w="485" w:type="pct"/>
            <w:vAlign w:val="bottom"/>
          </w:tcPr>
          <w:p w14:paraId="1039C50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887</w:t>
            </w:r>
          </w:p>
        </w:tc>
        <w:tc>
          <w:tcPr>
            <w:tcW w:w="485" w:type="pct"/>
            <w:vAlign w:val="center"/>
          </w:tcPr>
          <w:p w14:paraId="134761B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002AB5A9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0EA2B406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355" w:type="pct"/>
            <w:vAlign w:val="center"/>
          </w:tcPr>
          <w:p w14:paraId="12E11111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. faecalis</w:t>
            </w:r>
          </w:p>
        </w:tc>
        <w:tc>
          <w:tcPr>
            <w:tcW w:w="753" w:type="pct"/>
            <w:vAlign w:val="center"/>
          </w:tcPr>
          <w:p w14:paraId="5F58663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7 (2)</w:t>
            </w:r>
          </w:p>
        </w:tc>
        <w:tc>
          <w:tcPr>
            <w:tcW w:w="747" w:type="pct"/>
            <w:vAlign w:val="center"/>
          </w:tcPr>
          <w:p w14:paraId="5D55DF7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 (0.9)</w:t>
            </w:r>
          </w:p>
        </w:tc>
        <w:tc>
          <w:tcPr>
            <w:tcW w:w="669" w:type="pct"/>
            <w:vAlign w:val="center"/>
          </w:tcPr>
          <w:p w14:paraId="426A946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1.1%</w:t>
            </w:r>
          </w:p>
        </w:tc>
        <w:tc>
          <w:tcPr>
            <w:tcW w:w="485" w:type="pct"/>
            <w:vAlign w:val="bottom"/>
          </w:tcPr>
          <w:p w14:paraId="0DCBE16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252</w:t>
            </w:r>
          </w:p>
        </w:tc>
        <w:tc>
          <w:tcPr>
            <w:tcW w:w="485" w:type="pct"/>
            <w:vAlign w:val="center"/>
          </w:tcPr>
          <w:p w14:paraId="6193DA4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46EA137C" w14:textId="77777777" w:rsidTr="00086614">
        <w:trPr>
          <w:trHeight w:val="336"/>
          <w:jc w:val="center"/>
        </w:trPr>
        <w:tc>
          <w:tcPr>
            <w:tcW w:w="506" w:type="pct"/>
            <w:vAlign w:val="center"/>
          </w:tcPr>
          <w:p w14:paraId="0187C746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55" w:type="pct"/>
            <w:vAlign w:val="center"/>
          </w:tcPr>
          <w:p w14:paraId="50F488B8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753" w:type="pct"/>
            <w:vAlign w:val="center"/>
          </w:tcPr>
          <w:p w14:paraId="502DDD3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62 (47.0)</w:t>
            </w:r>
          </w:p>
        </w:tc>
        <w:tc>
          <w:tcPr>
            <w:tcW w:w="747" w:type="pct"/>
            <w:vAlign w:val="center"/>
          </w:tcPr>
          <w:p w14:paraId="0A8C420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12 (35.2)</w:t>
            </w:r>
          </w:p>
        </w:tc>
        <w:tc>
          <w:tcPr>
            <w:tcW w:w="669" w:type="pct"/>
            <w:vAlign w:val="center"/>
          </w:tcPr>
          <w:p w14:paraId="41CDBF1D" w14:textId="77777777" w:rsidR="00092509" w:rsidRPr="002315B6" w:rsidRDefault="00092509" w:rsidP="0008661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vAlign w:val="bottom"/>
          </w:tcPr>
          <w:p w14:paraId="0D299AB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10206C5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1B5E7186" w14:textId="77777777" w:rsidTr="00086614">
        <w:trPr>
          <w:trHeight w:val="336"/>
          <w:jc w:val="center"/>
        </w:trPr>
        <w:tc>
          <w:tcPr>
            <w:tcW w:w="2614" w:type="pct"/>
            <w:gridSpan w:val="3"/>
            <w:vAlign w:val="center"/>
          </w:tcPr>
          <w:p w14:paraId="1CFA64E0" w14:textId="77777777" w:rsidR="00092509" w:rsidRPr="002315B6" w:rsidRDefault="00092509" w:rsidP="00086614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Adult</w:t>
            </w:r>
          </w:p>
        </w:tc>
        <w:tc>
          <w:tcPr>
            <w:tcW w:w="747" w:type="pct"/>
            <w:vAlign w:val="center"/>
          </w:tcPr>
          <w:p w14:paraId="4CFC9D4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9" w:type="pct"/>
            <w:vAlign w:val="center"/>
          </w:tcPr>
          <w:p w14:paraId="122A4D3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7BE1E99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vAlign w:val="center"/>
          </w:tcPr>
          <w:p w14:paraId="24CB03D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013C438A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1135DA2E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355" w:type="pct"/>
            <w:vAlign w:val="center"/>
          </w:tcPr>
          <w:p w14:paraId="59FFC889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. coli</w:t>
            </w:r>
          </w:p>
        </w:tc>
        <w:tc>
          <w:tcPr>
            <w:tcW w:w="753" w:type="pct"/>
            <w:vAlign w:val="bottom"/>
          </w:tcPr>
          <w:p w14:paraId="44BD27F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64 (29.6)</w:t>
            </w:r>
          </w:p>
        </w:tc>
        <w:tc>
          <w:tcPr>
            <w:tcW w:w="747" w:type="pct"/>
            <w:vAlign w:val="bottom"/>
          </w:tcPr>
          <w:p w14:paraId="27B2A2F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072 (32.5)</w:t>
            </w:r>
          </w:p>
        </w:tc>
        <w:tc>
          <w:tcPr>
            <w:tcW w:w="669" w:type="pct"/>
            <w:vAlign w:val="bottom"/>
          </w:tcPr>
          <w:p w14:paraId="0B22CA1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.9%</w:t>
            </w:r>
          </w:p>
        </w:tc>
        <w:tc>
          <w:tcPr>
            <w:tcW w:w="485" w:type="pct"/>
            <w:vAlign w:val="center"/>
          </w:tcPr>
          <w:p w14:paraId="50AF2DC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022</w:t>
            </w:r>
          </w:p>
        </w:tc>
        <w:tc>
          <w:tcPr>
            <w:tcW w:w="485" w:type="pct"/>
            <w:vAlign w:val="center"/>
          </w:tcPr>
          <w:p w14:paraId="6B7BA38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rease </w:t>
            </w:r>
          </w:p>
        </w:tc>
      </w:tr>
      <w:tr w:rsidR="002315B6" w:rsidRPr="002315B6" w14:paraId="45853355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7FF7B71B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355" w:type="pct"/>
            <w:vAlign w:val="center"/>
          </w:tcPr>
          <w:p w14:paraId="5D388CEE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K. pneumoniae</w:t>
            </w:r>
          </w:p>
        </w:tc>
        <w:tc>
          <w:tcPr>
            <w:tcW w:w="753" w:type="pct"/>
            <w:vAlign w:val="bottom"/>
          </w:tcPr>
          <w:p w14:paraId="5D83711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44 (15.3)</w:t>
            </w:r>
          </w:p>
        </w:tc>
        <w:tc>
          <w:tcPr>
            <w:tcW w:w="747" w:type="pct"/>
            <w:vAlign w:val="bottom"/>
          </w:tcPr>
          <w:p w14:paraId="16961EA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93 (14.9)</w:t>
            </w:r>
          </w:p>
        </w:tc>
        <w:tc>
          <w:tcPr>
            <w:tcW w:w="669" w:type="pct"/>
            <w:vAlign w:val="bottom"/>
          </w:tcPr>
          <w:p w14:paraId="1823A9D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4%</w:t>
            </w:r>
          </w:p>
        </w:tc>
        <w:tc>
          <w:tcPr>
            <w:tcW w:w="485" w:type="pct"/>
            <w:vAlign w:val="center"/>
          </w:tcPr>
          <w:p w14:paraId="2B37728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695</w:t>
            </w:r>
          </w:p>
        </w:tc>
        <w:tc>
          <w:tcPr>
            <w:tcW w:w="485" w:type="pct"/>
            <w:vAlign w:val="center"/>
          </w:tcPr>
          <w:p w14:paraId="09315B3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512546CE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220F225E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355" w:type="pct"/>
            <w:vAlign w:val="center"/>
          </w:tcPr>
          <w:p w14:paraId="39A62580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S. aureus</w:t>
            </w:r>
          </w:p>
        </w:tc>
        <w:tc>
          <w:tcPr>
            <w:tcW w:w="753" w:type="pct"/>
            <w:vAlign w:val="bottom"/>
          </w:tcPr>
          <w:p w14:paraId="35F95F9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27 (14.6)</w:t>
            </w:r>
          </w:p>
        </w:tc>
        <w:tc>
          <w:tcPr>
            <w:tcW w:w="747" w:type="pct"/>
            <w:vAlign w:val="bottom"/>
          </w:tcPr>
          <w:p w14:paraId="3AD3FCC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48 (13.6)</w:t>
            </w:r>
          </w:p>
        </w:tc>
        <w:tc>
          <w:tcPr>
            <w:tcW w:w="669" w:type="pct"/>
            <w:vAlign w:val="bottom"/>
          </w:tcPr>
          <w:p w14:paraId="7194C2C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1.0%</w:t>
            </w:r>
          </w:p>
        </w:tc>
        <w:tc>
          <w:tcPr>
            <w:tcW w:w="485" w:type="pct"/>
            <w:vAlign w:val="center"/>
          </w:tcPr>
          <w:p w14:paraId="7301CC8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297</w:t>
            </w:r>
          </w:p>
        </w:tc>
        <w:tc>
          <w:tcPr>
            <w:tcW w:w="485" w:type="pct"/>
            <w:vAlign w:val="center"/>
          </w:tcPr>
          <w:p w14:paraId="2710F8C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42564D38" w14:textId="77777777" w:rsidTr="00086614">
        <w:trPr>
          <w:trHeight w:val="336"/>
          <w:jc w:val="center"/>
        </w:trPr>
        <w:tc>
          <w:tcPr>
            <w:tcW w:w="506" w:type="pct"/>
            <w:vAlign w:val="bottom"/>
          </w:tcPr>
          <w:p w14:paraId="1E1A3C7B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355" w:type="pct"/>
            <w:vAlign w:val="center"/>
          </w:tcPr>
          <w:p w14:paraId="6F8F06E2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. aeruginosa</w:t>
            </w:r>
          </w:p>
        </w:tc>
        <w:tc>
          <w:tcPr>
            <w:tcW w:w="753" w:type="pct"/>
            <w:vAlign w:val="bottom"/>
          </w:tcPr>
          <w:p w14:paraId="5D0801E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2 (4.1)</w:t>
            </w:r>
          </w:p>
        </w:tc>
        <w:tc>
          <w:tcPr>
            <w:tcW w:w="747" w:type="pct"/>
            <w:vAlign w:val="bottom"/>
          </w:tcPr>
          <w:p w14:paraId="173D4FF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69 (5.1)</w:t>
            </w:r>
          </w:p>
        </w:tc>
        <w:tc>
          <w:tcPr>
            <w:tcW w:w="669" w:type="pct"/>
            <w:vAlign w:val="bottom"/>
          </w:tcPr>
          <w:p w14:paraId="26324D5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.0%</w:t>
            </w:r>
          </w:p>
        </w:tc>
        <w:tc>
          <w:tcPr>
            <w:tcW w:w="485" w:type="pct"/>
            <w:vAlign w:val="center"/>
          </w:tcPr>
          <w:p w14:paraId="72CCDCF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077</w:t>
            </w:r>
          </w:p>
        </w:tc>
        <w:tc>
          <w:tcPr>
            <w:tcW w:w="485" w:type="pct"/>
            <w:vAlign w:val="center"/>
          </w:tcPr>
          <w:p w14:paraId="3844CC1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130E3486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bottom"/>
          </w:tcPr>
          <w:p w14:paraId="03DD4666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5AE25D7E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nterobacter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pp.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39298B9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0 (4)</w:t>
            </w:r>
          </w:p>
        </w:tc>
        <w:tc>
          <w:tcPr>
            <w:tcW w:w="747" w:type="pct"/>
            <w:shd w:val="clear" w:color="auto" w:fill="auto"/>
            <w:vAlign w:val="bottom"/>
          </w:tcPr>
          <w:p w14:paraId="09DCA0A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14 (3.5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700D0CF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6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FB79D8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28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222FB4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7A6F87CE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bottom"/>
          </w:tcPr>
          <w:p w14:paraId="2301C3D6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15C2BA58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cinetobacter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spp.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53" w:type="pct"/>
            <w:shd w:val="clear" w:color="auto" w:fill="auto"/>
            <w:vAlign w:val="bottom"/>
          </w:tcPr>
          <w:p w14:paraId="6A736E0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0 (4)</w:t>
            </w:r>
          </w:p>
        </w:tc>
        <w:tc>
          <w:tcPr>
            <w:tcW w:w="747" w:type="pct"/>
            <w:shd w:val="clear" w:color="auto" w:fill="auto"/>
            <w:vAlign w:val="bottom"/>
          </w:tcPr>
          <w:p w14:paraId="6950D4E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10 (3.3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5D03FA3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7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CA292C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185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3E4C53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57A003A6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bottom"/>
          </w:tcPr>
          <w:p w14:paraId="23B9D117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2A971E86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. faecalis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027AB2E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9 (2.2)</w:t>
            </w:r>
          </w:p>
        </w:tc>
        <w:tc>
          <w:tcPr>
            <w:tcW w:w="747" w:type="pct"/>
            <w:shd w:val="clear" w:color="auto" w:fill="auto"/>
            <w:vAlign w:val="bottom"/>
          </w:tcPr>
          <w:p w14:paraId="382D1E0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3 (1.6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35E6E16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6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561B62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117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0960DE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59EABC23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bottom"/>
          </w:tcPr>
          <w:p w14:paraId="30B8E201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3FC30D04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Salmonella 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spp.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38D7255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2 (1.9)</w:t>
            </w:r>
          </w:p>
        </w:tc>
        <w:tc>
          <w:tcPr>
            <w:tcW w:w="747" w:type="pct"/>
            <w:shd w:val="clear" w:color="auto" w:fill="auto"/>
            <w:vAlign w:val="bottom"/>
          </w:tcPr>
          <w:p w14:paraId="30BFB6F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3 (1.6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45DA3AE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3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0138E3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456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943679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1B657AC2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bottom"/>
          </w:tcPr>
          <w:p w14:paraId="1D407D35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4E1022B6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. faecium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5C106C6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 (0.4)</w:t>
            </w:r>
          </w:p>
        </w:tc>
        <w:tc>
          <w:tcPr>
            <w:tcW w:w="747" w:type="pct"/>
            <w:shd w:val="clear" w:color="auto" w:fill="auto"/>
            <w:vAlign w:val="bottom"/>
          </w:tcPr>
          <w:p w14:paraId="7D1B351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2 (1.6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17D0510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.2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DC150B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C412CE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rease </w:t>
            </w:r>
          </w:p>
        </w:tc>
      </w:tr>
      <w:tr w:rsidR="002315B6" w:rsidRPr="002315B6" w14:paraId="6330F601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bottom"/>
          </w:tcPr>
          <w:p w14:paraId="1F23254B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225A664B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Group B</w:t>
            </w: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 Streptococcus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01131FF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8 (1.7)</w:t>
            </w:r>
          </w:p>
        </w:tc>
        <w:tc>
          <w:tcPr>
            <w:tcW w:w="747" w:type="pct"/>
            <w:shd w:val="clear" w:color="auto" w:fill="auto"/>
            <w:vAlign w:val="bottom"/>
          </w:tcPr>
          <w:p w14:paraId="55BF177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8 (1.5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1EF3C89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2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962E2B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481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1A006C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62A09099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685A6BE9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55" w:type="pct"/>
            <w:shd w:val="clear" w:color="auto" w:fill="auto"/>
            <w:vAlign w:val="center"/>
          </w:tcPr>
          <w:p w14:paraId="6FEACAE5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753" w:type="pct"/>
            <w:shd w:val="clear" w:color="auto" w:fill="auto"/>
            <w:vAlign w:val="bottom"/>
          </w:tcPr>
          <w:p w14:paraId="1D7699B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00 (22.3)</w:t>
            </w:r>
          </w:p>
        </w:tc>
        <w:tc>
          <w:tcPr>
            <w:tcW w:w="747" w:type="pct"/>
            <w:shd w:val="clear" w:color="auto" w:fill="auto"/>
            <w:vAlign w:val="bottom"/>
          </w:tcPr>
          <w:p w14:paraId="69F307B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88 (20.8)</w:t>
            </w:r>
          </w:p>
        </w:tc>
        <w:tc>
          <w:tcPr>
            <w:tcW w:w="669" w:type="pct"/>
            <w:shd w:val="clear" w:color="auto" w:fill="auto"/>
            <w:vAlign w:val="bottom"/>
          </w:tcPr>
          <w:p w14:paraId="2B7C17A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52A52F0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2609D79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138C0F1F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44D82821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Elderly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33885F11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753" w:type="pct"/>
            <w:shd w:val="clear" w:color="auto" w:fill="auto"/>
            <w:vAlign w:val="center"/>
          </w:tcPr>
          <w:p w14:paraId="11B3EA4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E2FEDE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4FC77D2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33193C2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6A24743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1EBD5BDA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7F2CCC42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1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74A5026D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. coli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95AF29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46 (30.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118EFA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652 (33.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24AEDC6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.6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34ACD4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7B2503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rease </w:t>
            </w:r>
          </w:p>
        </w:tc>
      </w:tr>
      <w:tr w:rsidR="002315B6" w:rsidRPr="002315B6" w14:paraId="740FA442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6179814D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0D624F47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S. aureus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0F88044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45 (14.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018D51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60 (13.5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03B376C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7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6E146C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356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B66066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3D412E8E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171D5CD5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5C7F1DBC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K. pneumoniae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3A4A4A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363 (11.6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2E4CFE4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56 (11.4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5AC37CF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2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89E497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749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B75B22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591D6FAC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08A3DEFF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11AE9536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. aeruginosa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19EF16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39 (4.5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9A03D3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238 (4.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359020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4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8AFB66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38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7F5BB4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425DA11E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59520920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3B350331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Acinetobacter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spp.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53" w:type="pct"/>
            <w:shd w:val="clear" w:color="auto" w:fill="auto"/>
            <w:vAlign w:val="center"/>
          </w:tcPr>
          <w:p w14:paraId="7BC83E3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35 (4.3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C07FF3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53 (3.1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9D72AE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1.2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E961A7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F83123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ecrease </w:t>
            </w:r>
          </w:p>
        </w:tc>
      </w:tr>
      <w:tr w:rsidR="002315B6" w:rsidRPr="002315B6" w14:paraId="2A979E3F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1CFAC209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5AF28758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nterobacter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spp.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53F1E0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82 (2.6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16FAAF8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31 (2.7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3FE96F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1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8F1E49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875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2DB1A9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29A597B6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159EA1BF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01AFD21D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E. faecalis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11C5F1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76 (2.4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878531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23 (2.5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4B19700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1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9EAA27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809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968843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069B95E1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50B9F782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095920A1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. mirabilis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3B45714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79 (2.5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217210E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09 (2.2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7C5C10BD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-0.3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2FB303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39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974F30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172D440E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19D19FC6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19EB29E7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Group B</w:t>
            </w: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 Streptococcus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6DB33485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0 (1.6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EF2B59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4 (1.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102D7BF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3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BFA3E60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287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A37BBD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10B56BAA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3E987B9E" w14:textId="77777777" w:rsidR="00092509" w:rsidRPr="002315B6" w:rsidRDefault="00092509" w:rsidP="0056238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355" w:type="pct"/>
            <w:shd w:val="clear" w:color="auto" w:fill="auto"/>
            <w:vAlign w:val="center"/>
          </w:tcPr>
          <w:p w14:paraId="7ACB2E84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Salmonella </w:t>
            </w: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spp.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5FC4812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52 (1.7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09B911C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91 (1.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3B1A8DC7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2%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4BDE46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0.51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3EF5C5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2315B6" w:rsidRPr="002315B6" w14:paraId="6136F1AA" w14:textId="77777777" w:rsidTr="00086614">
        <w:trPr>
          <w:trHeight w:val="336"/>
          <w:jc w:val="center"/>
        </w:trPr>
        <w:tc>
          <w:tcPr>
            <w:tcW w:w="506" w:type="pct"/>
            <w:shd w:val="clear" w:color="auto" w:fill="auto"/>
            <w:vAlign w:val="center"/>
          </w:tcPr>
          <w:p w14:paraId="1AF0233D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55" w:type="pct"/>
            <w:shd w:val="clear" w:color="auto" w:fill="auto"/>
            <w:vAlign w:val="center"/>
          </w:tcPr>
          <w:p w14:paraId="0984A3C5" w14:textId="77777777" w:rsidR="00092509" w:rsidRPr="002315B6" w:rsidRDefault="00092509" w:rsidP="00086614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08B706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753 (24.1)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064870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Cs w:val="24"/>
              </w:rPr>
              <w:t>1070 (21.9)</w:t>
            </w:r>
          </w:p>
        </w:tc>
        <w:tc>
          <w:tcPr>
            <w:tcW w:w="669" w:type="pct"/>
            <w:shd w:val="clear" w:color="auto" w:fill="auto"/>
            <w:vAlign w:val="center"/>
          </w:tcPr>
          <w:p w14:paraId="6B9CB5F6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75FD94D3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 w14:paraId="1C43699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14:paraId="13E1F3DB" w14:textId="15151579" w:rsidR="00092509" w:rsidRPr="002315B6" w:rsidRDefault="00092509" w:rsidP="00092509">
      <w:pPr>
        <w:widowControl/>
        <w:rPr>
          <w:rFonts w:ascii="Times New Roman" w:eastAsia="DFKai-SB" w:hAnsi="Times New Roman" w:cs="Times New Roman"/>
          <w:color w:val="000000" w:themeColor="text1"/>
          <w:szCs w:val="24"/>
        </w:rPr>
      </w:pPr>
      <w:proofErr w:type="spellStart"/>
      <w:r w:rsidRPr="002315B6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a</w:t>
      </w:r>
      <w:proofErr w:type="spellEnd"/>
      <w:r w:rsidRPr="002315B6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 xml:space="preserve"> 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The ranking order </w:t>
      </w:r>
      <w:r w:rsidR="00F34B37">
        <w:rPr>
          <w:rFonts w:ascii="Times New Roman" w:eastAsia="DFKai-SB" w:hAnsi="Times New Roman" w:cs="Times New Roman"/>
          <w:color w:val="000000" w:themeColor="text1"/>
          <w:szCs w:val="24"/>
        </w:rPr>
        <w:t xml:space="preserve">shown </w:t>
      </w:r>
      <w:r w:rsidR="00562387">
        <w:rPr>
          <w:rFonts w:ascii="Times New Roman" w:eastAsia="DFKai-SB" w:hAnsi="Times New Roman" w:cs="Times New Roman"/>
          <w:color w:val="000000" w:themeColor="text1"/>
          <w:szCs w:val="24"/>
        </w:rPr>
        <w:t>i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s </w:t>
      </w:r>
      <w:r w:rsidR="00562387">
        <w:rPr>
          <w:rFonts w:ascii="Times New Roman" w:eastAsia="DFKai-SB" w:hAnsi="Times New Roman" w:cs="Times New Roman"/>
          <w:color w:val="000000" w:themeColor="text1"/>
          <w:szCs w:val="24"/>
        </w:rPr>
        <w:t>based on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the number of isolates in 2012-2020.</w:t>
      </w:r>
    </w:p>
    <w:p w14:paraId="5E54DE04" w14:textId="3936BF86" w:rsidR="00092509" w:rsidRPr="002315B6" w:rsidRDefault="00092509" w:rsidP="00092509">
      <w:pPr>
        <w:widowControl/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2315B6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b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cinetobacter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spp., here refers to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baumannii,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nosocomialis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, and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pitt</w:t>
      </w:r>
      <w:r w:rsidR="00562387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i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i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, 3 species of the previously named </w:t>
      </w:r>
      <w:r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calcoaceticus-A. baumannii</w:t>
      </w: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complex.</w:t>
      </w:r>
    </w:p>
    <w:p w14:paraId="78D627E6" w14:textId="77777777" w:rsidR="00092509" w:rsidRPr="002315B6" w:rsidRDefault="00092509" w:rsidP="00092509">
      <w:pPr>
        <w:widowControl/>
        <w:rPr>
          <w:rFonts w:ascii="Times New Roman" w:hAnsi="Times New Roman" w:cs="Times New Roman"/>
          <w:color w:val="000000" w:themeColor="text1"/>
        </w:rPr>
        <w:sectPr w:rsidR="00092509" w:rsidRPr="002315B6" w:rsidSect="00F1712E">
          <w:footerReference w:type="default" r:id="rId7"/>
          <w:type w:val="continuous"/>
          <w:pgSz w:w="15840" w:h="12240" w:orient="landscape" w:code="1"/>
          <w:pgMar w:top="1440" w:right="1440" w:bottom="1440" w:left="1440" w:header="851" w:footer="992" w:gutter="0"/>
          <w:cols w:space="425"/>
          <w:docGrid w:linePitch="360"/>
        </w:sectPr>
      </w:pPr>
      <w:r w:rsidRPr="002315B6">
        <w:rPr>
          <w:rFonts w:ascii="Times New Roman" w:eastAsia="DFKai-SB" w:hAnsi="Times New Roman" w:cs="Times New Roman"/>
          <w:color w:val="000000" w:themeColor="text1"/>
          <w:szCs w:val="24"/>
        </w:rPr>
        <w:br w:type="page"/>
      </w:r>
    </w:p>
    <w:p w14:paraId="4AC5AAB3" w14:textId="4DBD4AD0" w:rsidR="00092509" w:rsidRPr="002315B6" w:rsidRDefault="00092509" w:rsidP="00092509">
      <w:pPr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lastRenderedPageBreak/>
        <w:t>Supplementary Table S4. Antimicrobial non</w:t>
      </w:r>
      <w:ins w:id="1" w:author="Tsailing Lauderdale" w:date="2024-05-30T13:40:00Z" w16du:dateUtc="2024-05-30T18:40:00Z">
        <w:r w:rsidR="0055593C">
          <w:rPr>
            <w:rFonts w:ascii="Times New Roman" w:hAnsi="Times New Roman" w:cs="Times New Roman"/>
            <w:color w:val="000000" w:themeColor="text1"/>
          </w:rPr>
          <w:t>-</w:t>
        </w:r>
      </w:ins>
      <w:r w:rsidRPr="002315B6">
        <w:rPr>
          <w:rFonts w:ascii="Times New Roman" w:hAnsi="Times New Roman" w:cs="Times New Roman"/>
          <w:color w:val="000000" w:themeColor="text1"/>
        </w:rPr>
        <w:t>susceptibility (%) among Gram-negative bacteria causing bacteremia in Taiwan, 2002-2020</w:t>
      </w:r>
    </w:p>
    <w:tbl>
      <w:tblPr>
        <w:tblW w:w="509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3"/>
        <w:gridCol w:w="710"/>
        <w:gridCol w:w="770"/>
        <w:gridCol w:w="668"/>
        <w:gridCol w:w="734"/>
        <w:gridCol w:w="802"/>
        <w:gridCol w:w="868"/>
        <w:gridCol w:w="734"/>
        <w:gridCol w:w="668"/>
        <w:gridCol w:w="765"/>
        <w:gridCol w:w="802"/>
        <w:gridCol w:w="842"/>
        <w:gridCol w:w="699"/>
        <w:gridCol w:w="1298"/>
      </w:tblGrid>
      <w:tr w:rsidR="002315B6" w:rsidRPr="002315B6" w14:paraId="46279517" w14:textId="77777777" w:rsidTr="00BB2296">
        <w:trPr>
          <w:trHeight w:val="324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27084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hogens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3497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2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98C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BA6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EA60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5607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2BF5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2A40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6D8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234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DE1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20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17F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2-2020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561EB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7D6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end</w:t>
            </w:r>
          </w:p>
          <w:p w14:paraId="056671C7" w14:textId="5EF68330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="00092509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rection</w:t>
            </w:r>
          </w:p>
        </w:tc>
      </w:tr>
      <w:tr w:rsidR="002315B6" w:rsidRPr="002315B6" w14:paraId="56C40D29" w14:textId="77777777" w:rsidTr="00BB2296">
        <w:trPr>
          <w:trHeight w:val="324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7D3A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E. coli </w:t>
            </w:r>
            <w:r w:rsidRPr="002315B6"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(N=4431)</w:t>
            </w:r>
          </w:p>
        </w:tc>
      </w:tr>
      <w:tr w:rsidR="002315B6" w:rsidRPr="002315B6" w14:paraId="5647422F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7BC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azol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78F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5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9B7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9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B24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0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32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3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1E0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99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3D3" w14:textId="12A640E3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F1A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7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AB78" w14:textId="53800172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0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1AF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8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959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3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4E6B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2BE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14D28AC4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F10D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urox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2961" w14:textId="12F786B9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6E2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375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E8E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D4E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E2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2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FB5C" w14:textId="0F1B27B2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E3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5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284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66F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E1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8A2C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B2F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4A6AEEEE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320E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otax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2D68" w14:textId="1504DEAC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E56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1BD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2A9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167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6F7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878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B7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264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44F1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4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919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4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900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AF1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2E52D55C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F7AE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ep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92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22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00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30A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14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CFD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109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3A2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6C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035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278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2B3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5C9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06FAF8FD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E41E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iperacillin-tazobacta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277E" w14:textId="46A48FBA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  <w:r w:rsidR="00BE6613" w:rsidRPr="0056238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E962" w14:textId="3D2C5A18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41E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D51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FC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E08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6B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E34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899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3B6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88B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65D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AE8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1AB1362D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F20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mipene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7D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D46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D8E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977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8F8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C2F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B8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116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83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DC3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FEE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3CF9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AE5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443BEE2F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0A6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rimethoprim/sulfamethoxazo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81E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9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D5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6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D4F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1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600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1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6F5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458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5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4D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9FE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6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FE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47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D45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9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1C8C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328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crease</w:t>
            </w:r>
          </w:p>
        </w:tc>
      </w:tr>
      <w:tr w:rsidR="002315B6" w:rsidRPr="002315B6" w14:paraId="30CEC745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610F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ik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4A1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9BA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82C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A9F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65F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5C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3C4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FD0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.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7E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355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413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BA5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2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3E4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265E4FEE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7DDB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iproflox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C0197" w14:textId="69D406C9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DF2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0C67" w14:textId="1AF31D84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4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AED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96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D9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7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89BC" w14:textId="36634323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C70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B680" w14:textId="78352CEA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9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225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3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502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4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F60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387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60BAD620" w14:textId="77777777" w:rsidTr="00BB2296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2D379A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K. pneumoniae </w:t>
            </w:r>
            <w:r w:rsidRPr="002315B6"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(N=1813)</w:t>
            </w:r>
          </w:p>
        </w:tc>
      </w:tr>
      <w:tr w:rsidR="002315B6" w:rsidRPr="002315B6" w14:paraId="73C1F3CE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78E4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azol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B8E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CD0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BEE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FF6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2D6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1B0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F2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747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FDC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4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7B6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5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F14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79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1242"/>
            </w:tblGrid>
            <w:tr w:rsidR="002315B6" w:rsidRPr="002315B6" w14:paraId="127C8209" w14:textId="77777777" w:rsidTr="00086614">
              <w:trPr>
                <w:trHeight w:val="324"/>
              </w:trPr>
              <w:tc>
                <w:tcPr>
                  <w:tcW w:w="60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3BBADD" w14:textId="77777777" w:rsidR="00092509" w:rsidRPr="002315B6" w:rsidRDefault="00092509" w:rsidP="00086614">
                  <w:pPr>
                    <w:widowControl/>
                    <w:jc w:val="center"/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2315B6">
                    <w:rPr>
                      <w:rFonts w:ascii="Times New Roman" w:eastAsia="PMingLiU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Increase</w:t>
                  </w:r>
                </w:p>
              </w:tc>
            </w:tr>
          </w:tbl>
          <w:p w14:paraId="4D954D4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71316F01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1853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urox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16F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AC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549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D83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09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67F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0A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E3F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5E6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C5C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2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ED4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DCF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96F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037FE0D6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6650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otax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C2B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7E9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31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4FA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8B9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019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7F8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77A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CB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484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7F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CB3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129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07AD1E76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3660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ep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E96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D6C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742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0E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636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0E1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326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FC5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9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553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DA1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D70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C7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3ADD3B40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5323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iperacillin-tazobacta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1705" w14:textId="4E1E2A2E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E239" w14:textId="510A8932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828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B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310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AF1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898D" w14:textId="14BB107E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C6A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31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083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EA2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00C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8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3F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47959A26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9A5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mipene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6F2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75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A29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8B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D45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D3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90F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C82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20E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72F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81C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D32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892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2B51AEA7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7CBE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rimethoprim/sulfamethoxazo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762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0DB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D56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2CF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4F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5BA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0B9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266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293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F19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CF7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708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C22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7E695E81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2C2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ik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15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846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920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EC6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321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31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7C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A7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9C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CC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F86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788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47A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crease</w:t>
            </w:r>
          </w:p>
        </w:tc>
      </w:tr>
      <w:tr w:rsidR="002315B6" w:rsidRPr="002315B6" w14:paraId="6107481E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4CF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iproflox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BC1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5FE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F2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4CC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311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73A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4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8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40E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CD9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9A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2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2C1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D612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D2D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4C3D0F1F" w14:textId="77777777" w:rsidTr="00BB2296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68D06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Enterobacter </w:t>
            </w: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pp. (N=433)</w:t>
            </w:r>
          </w:p>
        </w:tc>
      </w:tr>
      <w:tr w:rsidR="002315B6" w:rsidRPr="002315B6" w14:paraId="76E0FD7D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007C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otax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884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4.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404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6D0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F2C6" w14:textId="1589C56F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5D1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EA7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0C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FF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4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6A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06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1C0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F1B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1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3A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421329CF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8F1C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ep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F1D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E8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307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AF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A43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F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445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232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B0E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0D8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6AD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439D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E4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0FDAEFFA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D040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iperacillin-tazobacta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103A" w14:textId="6DBCEDB9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46FA" w14:textId="7A42A82F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D0B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EBE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B43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7DC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B59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8FE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DBF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C2E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59B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.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178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540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2F1BD794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50EAE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mipene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004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802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3D2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DB59" w14:textId="75AD4FFD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E6A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A8A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DE8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461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117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AB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8AD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9CAA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F24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3E46185E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024F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 Trimethoprim/sulfamethoxazol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7DB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E0B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F93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544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0DB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40B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077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448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8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041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57D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0A1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90D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7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26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1A65771B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95EF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ik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A5B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8BD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AA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7F66" w14:textId="55E5C585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29A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9B9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CCC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842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AD8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99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C10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6294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F0B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crease</w:t>
            </w:r>
          </w:p>
        </w:tc>
      </w:tr>
      <w:tr w:rsidR="002315B6" w:rsidRPr="002315B6" w14:paraId="1CAF751F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F544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iproflox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FCD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3E8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97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A592" w14:textId="61B24EA4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C3D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7F1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DA6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9C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AEA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E0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6DB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03B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4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1F9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60367BF9" w14:textId="77777777" w:rsidTr="00BB2296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2CEAC0" w14:textId="17E4B884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on typhoidal </w:t>
            </w: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almonella</w:t>
            </w: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, NTS (N=372)</w:t>
            </w:r>
            <w:r w:rsidR="00BE6613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2315B6" w:rsidRPr="002315B6" w14:paraId="310117D0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F073" w14:textId="3C874E1C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3GC</w:t>
            </w:r>
            <w:r w:rsidR="00BE6613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425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5C3" w14:textId="15413A74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A8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E8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863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90C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DC9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729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DDF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57C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E51F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5C2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165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3306F607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601B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iproflox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19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A12F" w14:textId="0B861B12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4E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F62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36A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1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28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F8F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D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2CB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51D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40C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2D0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crease</w:t>
            </w:r>
          </w:p>
        </w:tc>
      </w:tr>
      <w:tr w:rsidR="002315B6" w:rsidRPr="002315B6" w14:paraId="3D27B7DC" w14:textId="77777777" w:rsidTr="00BB2296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42E3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P. aeruginosa </w:t>
            </w:r>
            <w:r w:rsidRPr="002315B6"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(N=659)</w:t>
            </w:r>
          </w:p>
        </w:tc>
      </w:tr>
      <w:tr w:rsidR="002315B6" w:rsidRPr="002315B6" w14:paraId="6E8DB75A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5202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tazid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DD7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D5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019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2B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4F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821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F0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68E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81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1632" w14:textId="785A0E8A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  <w:r w:rsidR="00F07B5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3A8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457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8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2C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5A2A98F6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EBD6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epim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502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BE3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B8C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478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66A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C40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EC3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42F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82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CAE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07D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2899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230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140DBF99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F1E8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iperacillin-tazobacta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114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628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96E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.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354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BDB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79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78F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.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3D7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5AA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3AC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747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3.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956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4F8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1672315D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F38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mipene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1D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17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5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6BD0" w14:textId="6F0BE033" w:rsidR="00092509" w:rsidRPr="002315B6" w:rsidRDefault="00F07B5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FC2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.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4C1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0C2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59D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318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9FF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DE9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C18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2A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0891B644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7774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ik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7F9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DDF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D86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ADD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2E0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49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0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0F9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C94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963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90C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AD8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5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DB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5ED3E256" w14:textId="77777777" w:rsidTr="00BB2296">
        <w:trPr>
          <w:trHeight w:val="324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1390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iprofloxac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526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8.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2FA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1.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59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A5B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CDC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12C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1AB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775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9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C39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00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456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7.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62B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4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390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4A489D47" w14:textId="77777777" w:rsidTr="00BB2296">
        <w:trPr>
          <w:trHeight w:val="324"/>
        </w:trPr>
        <w:tc>
          <w:tcPr>
            <w:tcW w:w="5000" w:type="pct"/>
            <w:gridSpan w:val="14"/>
            <w:tcBorders>
              <w:top w:val="nil"/>
              <w:left w:val="nil"/>
            </w:tcBorders>
            <w:shd w:val="clear" w:color="auto" w:fill="auto"/>
            <w:vAlign w:val="center"/>
          </w:tcPr>
          <w:p w14:paraId="019EF5CE" w14:textId="2DCC5DD1" w:rsidR="00092509" w:rsidRPr="002315B6" w:rsidRDefault="00092509" w:rsidP="00086614">
            <w:pPr>
              <w:widowControl/>
              <w:jc w:val="both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Acinetobacter </w:t>
            </w: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pp. (N=514)</w:t>
            </w:r>
            <w:r w:rsidR="00BE6613" w:rsidRPr="0056238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2315B6" w:rsidRPr="002315B6" w14:paraId="59E90569" w14:textId="77777777" w:rsidTr="00BB2296">
        <w:trPr>
          <w:trHeight w:val="324"/>
        </w:trPr>
        <w:tc>
          <w:tcPr>
            <w:tcW w:w="1074" w:type="pct"/>
            <w:shd w:val="clear" w:color="auto" w:fill="auto"/>
            <w:noWrap/>
            <w:vAlign w:val="center"/>
          </w:tcPr>
          <w:p w14:paraId="5EC68489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tazidime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0D7559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14:paraId="5FFC135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647EF05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4D7D31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6CAC34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7BB20FB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911138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1F260ED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4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14:paraId="1212F80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7CC24D2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4515DF5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73265C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1C9E87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crease </w:t>
            </w:r>
          </w:p>
        </w:tc>
      </w:tr>
      <w:tr w:rsidR="002315B6" w:rsidRPr="002315B6" w14:paraId="42CF2604" w14:textId="77777777" w:rsidTr="00BB2296">
        <w:trPr>
          <w:trHeight w:val="324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5B816C9A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fepime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F30398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81B7A8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1389DB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07DF1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D06F64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F23227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ED0D5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E247BC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8AC256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22CFA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75853C9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13716D1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17363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crease </w:t>
            </w:r>
          </w:p>
        </w:tc>
      </w:tr>
      <w:tr w:rsidR="002315B6" w:rsidRPr="002315B6" w14:paraId="7FC3CB94" w14:textId="77777777" w:rsidTr="00BB2296">
        <w:trPr>
          <w:trHeight w:val="324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FF24A23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iperacillin-tazobacta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2D12E81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5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95FCB1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AFE5B4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AFFFE7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9D30A0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033A73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8A30DE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259026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BBD043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D5704D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6E62D1E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601A69A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7054C98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crease</w:t>
            </w:r>
          </w:p>
        </w:tc>
      </w:tr>
      <w:tr w:rsidR="002315B6" w:rsidRPr="002315B6" w14:paraId="046C6BED" w14:textId="77777777" w:rsidTr="00BB2296">
        <w:trPr>
          <w:trHeight w:val="324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1565EC12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mipenem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021E396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C8C9CC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96743E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9A4DBF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96A36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206E9F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E49F91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6E53A0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2EFD62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5F6F46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2E09E3C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4C748FD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EBF855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crease </w:t>
            </w:r>
          </w:p>
        </w:tc>
      </w:tr>
      <w:tr w:rsidR="002315B6" w:rsidRPr="002315B6" w14:paraId="42A6E409" w14:textId="77777777" w:rsidTr="00BB2296">
        <w:trPr>
          <w:trHeight w:val="324"/>
        </w:trPr>
        <w:tc>
          <w:tcPr>
            <w:tcW w:w="1074" w:type="pct"/>
            <w:shd w:val="clear" w:color="auto" w:fill="auto"/>
            <w:noWrap/>
            <w:vAlign w:val="center"/>
            <w:hideMark/>
          </w:tcPr>
          <w:p w14:paraId="4E75117A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mikacin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14:paraId="7C2C5FD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D66ACB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6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6FD36C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2A8C7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A5C735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7C1F26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7C2CE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4D4A16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C41627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36BF60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319" w:type="pct"/>
            <w:shd w:val="clear" w:color="auto" w:fill="auto"/>
            <w:noWrap/>
            <w:vAlign w:val="center"/>
          </w:tcPr>
          <w:p w14:paraId="2FC95EB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6</w:t>
            </w:r>
          </w:p>
        </w:tc>
        <w:tc>
          <w:tcPr>
            <w:tcW w:w="265" w:type="pct"/>
            <w:shd w:val="clear" w:color="auto" w:fill="auto"/>
            <w:vAlign w:val="center"/>
          </w:tcPr>
          <w:p w14:paraId="5B43E1A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634CCF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crease </w:t>
            </w:r>
          </w:p>
        </w:tc>
      </w:tr>
      <w:tr w:rsidR="002315B6" w:rsidRPr="002315B6" w14:paraId="36419DA8" w14:textId="77777777" w:rsidTr="00BB2296">
        <w:trPr>
          <w:trHeight w:val="324"/>
        </w:trPr>
        <w:tc>
          <w:tcPr>
            <w:tcW w:w="10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06BD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iprofloxacin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2F7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BC6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AE2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2BB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CB6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B93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7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061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600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6E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4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0C4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3857D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6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8DAAB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C0F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crease </w:t>
            </w:r>
          </w:p>
        </w:tc>
      </w:tr>
    </w:tbl>
    <w:p w14:paraId="0E4A1199" w14:textId="517ACCAD" w:rsidR="00092509" w:rsidRPr="002315B6" w:rsidRDefault="00BE6613" w:rsidP="00092509">
      <w:pPr>
        <w:rPr>
          <w:rFonts w:ascii="Times New Roman" w:eastAsia="PMingLiU" w:hAnsi="Times New Roman" w:cs="Times New Roman"/>
          <w:color w:val="000000" w:themeColor="text1"/>
          <w:kern w:val="0"/>
          <w:szCs w:val="24"/>
          <w:vertAlign w:val="superscript"/>
        </w:rPr>
      </w:pPr>
      <w:r w:rsidRPr="00562387">
        <w:rPr>
          <w:rFonts w:ascii="Times New Roman" w:eastAsia="PMingLiU" w:hAnsi="Times New Roman" w:cs="Times New Roman"/>
          <w:color w:val="000000" w:themeColor="text1"/>
          <w:kern w:val="0"/>
          <w:szCs w:val="24"/>
          <w:vertAlign w:val="superscript"/>
        </w:rPr>
        <w:t xml:space="preserve">a </w:t>
      </w:r>
      <w:r w:rsidR="00092509" w:rsidRPr="002315B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>N</w:t>
      </w:r>
      <w:r w:rsidR="00F07B51" w:rsidRPr="002315B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 xml:space="preserve">T, not tested. </w:t>
      </w:r>
    </w:p>
    <w:p w14:paraId="4A91CCB5" w14:textId="4981AD1F" w:rsidR="00092509" w:rsidRPr="002315B6" w:rsidRDefault="00BE6613" w:rsidP="00092509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eastAsia="PMingLiU" w:hAnsi="Times New Roman" w:cs="Times New Roman"/>
          <w:color w:val="000000" w:themeColor="text1"/>
          <w:kern w:val="0"/>
          <w:szCs w:val="24"/>
          <w:vertAlign w:val="superscript"/>
        </w:rPr>
        <w:t>b</w:t>
      </w:r>
      <w:r w:rsidR="00092509" w:rsidRPr="002315B6">
        <w:rPr>
          <w:rFonts w:ascii="Times New Roman" w:eastAsia="PMingLiU" w:hAnsi="Times New Roman" w:cs="Times New Roman"/>
          <w:i/>
          <w:color w:val="000000" w:themeColor="text1"/>
          <w:kern w:val="0"/>
          <w:szCs w:val="24"/>
          <w:vertAlign w:val="superscript"/>
        </w:rPr>
        <w:t xml:space="preserve"> </w:t>
      </w:r>
      <w:r w:rsidR="003875A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>Antimicrobial susceptibility testing was not done on isolates from 2004.</w:t>
      </w:r>
      <w:r w:rsidR="003875A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3875A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>A</w:t>
      </w:r>
      <w:r w:rsidR="00092509" w:rsidRPr="002315B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 xml:space="preserve"> total</w:t>
      </w:r>
      <w:r w:rsidR="00F07B51" w:rsidRPr="002315B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 xml:space="preserve"> of</w:t>
      </w:r>
      <w:r w:rsidR="00092509" w:rsidRPr="002315B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 xml:space="preserve"> 332 NTS isolates were analyzed here.</w:t>
      </w:r>
      <w:r w:rsidR="003875A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 xml:space="preserve"> </w:t>
      </w:r>
    </w:p>
    <w:p w14:paraId="56672973" w14:textId="3F20EFD8" w:rsidR="00092509" w:rsidRPr="002315B6" w:rsidRDefault="00BE6613" w:rsidP="00092509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  <w:vertAlign w:val="superscript"/>
        </w:rPr>
        <w:t>c</w:t>
      </w:r>
      <w:r w:rsidR="00092509" w:rsidRPr="002315B6">
        <w:rPr>
          <w:rFonts w:ascii="Times New Roman" w:hAnsi="Times New Roman" w:cs="Times New Roman"/>
          <w:color w:val="000000" w:themeColor="text1"/>
          <w:szCs w:val="24"/>
        </w:rPr>
        <w:t xml:space="preserve"> 3GC</w:t>
      </w:r>
      <w:r w:rsidR="00F07B51" w:rsidRPr="002315B6">
        <w:rPr>
          <w:rFonts w:ascii="Times New Roman" w:hAnsi="Times New Roman" w:cs="Times New Roman"/>
          <w:color w:val="000000" w:themeColor="text1"/>
          <w:szCs w:val="24"/>
        </w:rPr>
        <w:t xml:space="preserve"> analysis for </w:t>
      </w:r>
      <w:r w:rsidR="00F07B51" w:rsidRPr="002315B6">
        <w:rPr>
          <w:rFonts w:ascii="Times New Roman" w:hAnsi="Times New Roman" w:cs="Times New Roman"/>
          <w:i/>
          <w:iCs/>
          <w:color w:val="000000" w:themeColor="text1"/>
          <w:szCs w:val="24"/>
        </w:rPr>
        <w:t>Salmonella</w:t>
      </w:r>
      <w:r w:rsidR="00F07B51" w:rsidRPr="002315B6">
        <w:rPr>
          <w:rFonts w:ascii="Times New Roman" w:hAnsi="Times New Roman" w:cs="Times New Roman"/>
          <w:color w:val="000000" w:themeColor="text1"/>
          <w:szCs w:val="24"/>
        </w:rPr>
        <w:t xml:space="preserve"> spp., </w:t>
      </w:r>
      <w:r w:rsidR="00092509" w:rsidRPr="002315B6">
        <w:rPr>
          <w:rFonts w:ascii="Times New Roman" w:hAnsi="Times New Roman" w:cs="Times New Roman"/>
          <w:color w:val="000000" w:themeColor="text1"/>
          <w:szCs w:val="24"/>
        </w:rPr>
        <w:t xml:space="preserve">was </w:t>
      </w:r>
      <w:r w:rsidR="00F07B51" w:rsidRPr="002315B6">
        <w:rPr>
          <w:rFonts w:ascii="Times New Roman" w:hAnsi="Times New Roman" w:cs="Times New Roman"/>
          <w:color w:val="000000" w:themeColor="text1"/>
          <w:szCs w:val="24"/>
        </w:rPr>
        <w:t xml:space="preserve">based on </w:t>
      </w:r>
      <w:r w:rsidR="003F03A5">
        <w:rPr>
          <w:rFonts w:ascii="Times New Roman" w:hAnsi="Times New Roman" w:cs="Times New Roman"/>
          <w:color w:val="000000" w:themeColor="text1"/>
          <w:szCs w:val="24"/>
        </w:rPr>
        <w:t xml:space="preserve">cefotaxime in 2002, 2010, 2018, in 2020, on ceftazidime in 2006, 2008, 2016, and on </w:t>
      </w:r>
      <w:r w:rsidR="00092509" w:rsidRPr="002315B6">
        <w:rPr>
          <w:rFonts w:ascii="Times New Roman" w:hAnsi="Times New Roman" w:cs="Times New Roman"/>
          <w:color w:val="000000" w:themeColor="text1"/>
          <w:szCs w:val="24"/>
        </w:rPr>
        <w:t xml:space="preserve">ceftriaxone in </w:t>
      </w:r>
      <w:r w:rsidR="003F03A5">
        <w:rPr>
          <w:rFonts w:ascii="Times New Roman" w:hAnsi="Times New Roman" w:cs="Times New Roman"/>
          <w:color w:val="000000" w:themeColor="text1"/>
          <w:szCs w:val="24"/>
        </w:rPr>
        <w:t>2012 and 2014</w:t>
      </w:r>
      <w:r w:rsidR="00092509" w:rsidRPr="002315B6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p w14:paraId="4EADF79E" w14:textId="1F04FCDC" w:rsidR="00092509" w:rsidRPr="002315B6" w:rsidRDefault="00BE6613" w:rsidP="00092509">
      <w:pPr>
        <w:widowControl/>
        <w:rPr>
          <w:rFonts w:ascii="Times New Roman" w:eastAsia="DFKai-SB" w:hAnsi="Times New Roman" w:cs="Times New Roman"/>
          <w:color w:val="000000" w:themeColor="text1"/>
          <w:szCs w:val="24"/>
        </w:rPr>
      </w:pP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d</w:t>
      </w:r>
      <w:r w:rsidR="00092509"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r w:rsidR="00092509"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cinetobacter</w:t>
      </w:r>
      <w:r w:rsidR="00092509"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spp., here refers to </w:t>
      </w:r>
      <w:r w:rsidR="00092509"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baumannii,</w:t>
      </w:r>
      <w:r w:rsidR="00092509"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r w:rsidR="00092509"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nosocomialis</w:t>
      </w:r>
      <w:r w:rsidR="00092509"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, and </w:t>
      </w:r>
      <w:r w:rsidR="00092509"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pitti</w:t>
      </w:r>
      <w:r w:rsidR="00562387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i</w:t>
      </w:r>
      <w:r w:rsidR="00092509"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, 3 species of the previously named </w:t>
      </w:r>
      <w:r w:rsidR="00092509" w:rsidRPr="002315B6">
        <w:rPr>
          <w:rFonts w:ascii="Times New Roman" w:eastAsia="DFKai-SB" w:hAnsi="Times New Roman" w:cs="Times New Roman"/>
          <w:i/>
          <w:iCs/>
          <w:color w:val="000000" w:themeColor="text1"/>
          <w:szCs w:val="24"/>
        </w:rPr>
        <w:t>A. calcoaceticus-A. baumannii</w:t>
      </w:r>
      <w:r w:rsidR="00092509" w:rsidRPr="002315B6">
        <w:rPr>
          <w:rFonts w:ascii="Times New Roman" w:eastAsia="DFKai-SB" w:hAnsi="Times New Roman" w:cs="Times New Roman"/>
          <w:color w:val="000000" w:themeColor="text1"/>
          <w:szCs w:val="24"/>
        </w:rPr>
        <w:t xml:space="preserve"> complex.</w:t>
      </w:r>
    </w:p>
    <w:p w14:paraId="0301563F" w14:textId="77777777" w:rsidR="00092509" w:rsidRPr="002315B6" w:rsidRDefault="00092509" w:rsidP="00092509">
      <w:pPr>
        <w:widowControl/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br w:type="page"/>
      </w:r>
    </w:p>
    <w:p w14:paraId="65566D4D" w14:textId="3A27E836" w:rsidR="00092509" w:rsidRPr="002315B6" w:rsidRDefault="00092509" w:rsidP="00092509">
      <w:pPr>
        <w:rPr>
          <w:rFonts w:ascii="Times New Roman" w:hAnsi="Times New Roman" w:cs="Times New Roman"/>
          <w:color w:val="000000" w:themeColor="text1"/>
        </w:rPr>
      </w:pPr>
      <w:r w:rsidRPr="002315B6">
        <w:rPr>
          <w:rFonts w:ascii="Times New Roman" w:hAnsi="Times New Roman" w:cs="Times New Roman"/>
          <w:color w:val="000000" w:themeColor="text1"/>
        </w:rPr>
        <w:lastRenderedPageBreak/>
        <w:t>Supplementary Table S5. Antimicrobial non</w:t>
      </w:r>
      <w:ins w:id="2" w:author="Tsailing Lauderdale" w:date="2024-05-30T13:40:00Z" w16du:dateUtc="2024-05-30T18:40:00Z">
        <w:r w:rsidR="0055593C">
          <w:rPr>
            <w:rFonts w:ascii="Times New Roman" w:hAnsi="Times New Roman" w:cs="Times New Roman"/>
            <w:color w:val="000000" w:themeColor="text1"/>
          </w:rPr>
          <w:t>-</w:t>
        </w:r>
      </w:ins>
      <w:r w:rsidRPr="002315B6">
        <w:rPr>
          <w:rFonts w:ascii="Times New Roman" w:hAnsi="Times New Roman" w:cs="Times New Roman"/>
          <w:color w:val="000000" w:themeColor="text1"/>
        </w:rPr>
        <w:t>susceptibility (%) among Gram-positive bacteria causing bacteremia in Taiwan, 2002-2020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5"/>
        <w:gridCol w:w="722"/>
        <w:gridCol w:w="734"/>
        <w:gridCol w:w="669"/>
        <w:gridCol w:w="734"/>
        <w:gridCol w:w="804"/>
        <w:gridCol w:w="866"/>
        <w:gridCol w:w="739"/>
        <w:gridCol w:w="674"/>
        <w:gridCol w:w="739"/>
        <w:gridCol w:w="806"/>
        <w:gridCol w:w="529"/>
        <w:gridCol w:w="806"/>
        <w:gridCol w:w="1293"/>
      </w:tblGrid>
      <w:tr w:rsidR="002315B6" w:rsidRPr="002315B6" w14:paraId="373BDDD6" w14:textId="77777777" w:rsidTr="00562387">
        <w:trPr>
          <w:trHeight w:val="324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0894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athogens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EBE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2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055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4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D7E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6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A7B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8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102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0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CD1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2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96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4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90E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6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40D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18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43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20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BE54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02-2020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635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969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end</w:t>
            </w:r>
          </w:p>
          <w:p w14:paraId="1AC5F45A" w14:textId="38AF53A9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="00092509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rection</w:t>
            </w:r>
          </w:p>
        </w:tc>
      </w:tr>
      <w:tr w:rsidR="002315B6" w:rsidRPr="002315B6" w14:paraId="19C1FB52" w14:textId="77777777" w:rsidTr="00086614">
        <w:trPr>
          <w:trHeight w:val="324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vAlign w:val="center"/>
          </w:tcPr>
          <w:p w14:paraId="0EBA3CFA" w14:textId="77777777" w:rsidR="00092509" w:rsidRPr="002315B6" w:rsidRDefault="00092509" w:rsidP="00086614">
            <w:pPr>
              <w:widowControl/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S. aureus </w:t>
            </w:r>
            <w:r w:rsidRPr="002315B6"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(N=1932)</w:t>
            </w:r>
          </w:p>
        </w:tc>
      </w:tr>
      <w:tr w:rsidR="002315B6" w:rsidRPr="002315B6" w14:paraId="6B80C5A2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41D32A9E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Oxacill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D16C13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1.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CFF68A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1.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D5F547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2.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D384C1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6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3CC201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5.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8F7F75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1.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BD9589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5.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C278BD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8.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42C96F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2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DA75B3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4.6</w:t>
            </w:r>
          </w:p>
        </w:tc>
        <w:tc>
          <w:tcPr>
            <w:tcW w:w="204" w:type="pct"/>
            <w:vAlign w:val="center"/>
          </w:tcPr>
          <w:p w14:paraId="38641C2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1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398308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90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08B4FC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0B28744B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462ABC1B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lindamy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07F332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1.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AD9FC6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6.5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7B45C2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.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D40E7A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8.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E03488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F026DF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B41471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25022C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75310B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2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B465C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8.7</w:t>
            </w:r>
          </w:p>
        </w:tc>
        <w:tc>
          <w:tcPr>
            <w:tcW w:w="204" w:type="pct"/>
            <w:vAlign w:val="center"/>
          </w:tcPr>
          <w:p w14:paraId="1BB1CA2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5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A516D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E6A9D7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crease </w:t>
            </w:r>
          </w:p>
        </w:tc>
      </w:tr>
      <w:tr w:rsidR="002315B6" w:rsidRPr="002315B6" w14:paraId="3AC06A91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2A02176C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D494A3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0.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FB14B3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8.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F9E728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3.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C9BF20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7.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5A068F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1.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5E843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9.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A7E929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2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4C9EFB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9.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1FEF37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4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CCDD7F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4.4</w:t>
            </w:r>
          </w:p>
        </w:tc>
        <w:tc>
          <w:tcPr>
            <w:tcW w:w="204" w:type="pct"/>
            <w:vAlign w:val="center"/>
          </w:tcPr>
          <w:p w14:paraId="0FE40FF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2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45C87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612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F27F3C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2DC0A34C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02C522F5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Rifamp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FDAC22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657585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7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FE5E4D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188EC0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CD31C1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9EA431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B1D099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.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406F60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9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A1A09B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F4A0A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7</w:t>
            </w:r>
          </w:p>
        </w:tc>
        <w:tc>
          <w:tcPr>
            <w:tcW w:w="204" w:type="pct"/>
            <w:vAlign w:val="center"/>
          </w:tcPr>
          <w:p w14:paraId="1AC31BD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A0F579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49A082A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crease</w:t>
            </w:r>
          </w:p>
        </w:tc>
      </w:tr>
      <w:tr w:rsidR="002315B6" w:rsidRPr="002315B6" w14:paraId="32228270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52456CA8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imethoprim/sulfamethoxazol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C663EE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9.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987DD8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.2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C4AC4C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7.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B6B273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8CC093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5.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689C76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EB3F7E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6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93A8DA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658D14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8615E9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8</w:t>
            </w:r>
          </w:p>
        </w:tc>
        <w:tc>
          <w:tcPr>
            <w:tcW w:w="204" w:type="pct"/>
            <w:vAlign w:val="center"/>
          </w:tcPr>
          <w:p w14:paraId="4A75CF5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A047C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3ED4FF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crease </w:t>
            </w:r>
          </w:p>
        </w:tc>
      </w:tr>
      <w:tr w:rsidR="002315B6" w:rsidRPr="002315B6" w14:paraId="7CC970DF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70F2E13F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etracyclin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0B810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5.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0606D0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8.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E449EE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1.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990140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5.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5E094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1.1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D97628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0.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3ABBE8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EB9AAB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2.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3D8297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5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6BBB06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.6</w:t>
            </w:r>
          </w:p>
        </w:tc>
        <w:tc>
          <w:tcPr>
            <w:tcW w:w="204" w:type="pct"/>
            <w:vAlign w:val="center"/>
          </w:tcPr>
          <w:p w14:paraId="496AD75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2D373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25099C9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crease </w:t>
            </w:r>
          </w:p>
        </w:tc>
      </w:tr>
      <w:tr w:rsidR="002315B6" w:rsidRPr="002315B6" w14:paraId="5EC651C7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56FC0C4D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oxifloxa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E70D864" w14:textId="483F7E90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  <w:r w:rsidR="00DE436C" w:rsidRPr="00562387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A2A35D0" w14:textId="66E70FC1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05F6352" w14:textId="4477BC7F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6723D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7A1888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.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B0001E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5.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A54F63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0876A840" w14:textId="1AEAB94A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B2153E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7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9D79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4.2</w:t>
            </w:r>
          </w:p>
        </w:tc>
        <w:tc>
          <w:tcPr>
            <w:tcW w:w="204" w:type="pct"/>
            <w:vAlign w:val="center"/>
          </w:tcPr>
          <w:p w14:paraId="2C3E712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2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2882C7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8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D1F247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6A3F3BFB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793C1ED3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Quinupristin/dalfoprist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1277753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BD7D26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AFD86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20E454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884AED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534B6E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25A182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55CA41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E1115F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083D946" w14:textId="72F0CC2C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04" w:type="pct"/>
            <w:vAlign w:val="center"/>
          </w:tcPr>
          <w:p w14:paraId="0D33561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57A1CA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8A9EEE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0689E204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</w:tcPr>
          <w:p w14:paraId="16ECF623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aptomycin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BAB4A0D" w14:textId="10B106BE" w:rsidR="00092509" w:rsidRPr="002315B6" w:rsidRDefault="00690721" w:rsidP="0008661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5448415" w14:textId="5E3938F4" w:rsidR="00092509" w:rsidRPr="002315B6" w:rsidRDefault="00690721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008BC551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D1D63E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B8F8172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14:paraId="0B65CB8B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5B3E5C7A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026E8B04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65D7D1FF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3A010A9" w14:textId="77777777" w:rsidR="00092509" w:rsidRPr="002315B6" w:rsidRDefault="00092509" w:rsidP="00086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5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4" w:type="pct"/>
            <w:vAlign w:val="center"/>
          </w:tcPr>
          <w:p w14:paraId="4EABF8E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677FFF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2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34A3AF5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37916F71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72B06547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Vancomy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42A4C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5D7FA2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9A449D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EB276C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82B14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3D8424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A740BF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30FCD37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E49149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A773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04" w:type="pct"/>
            <w:vAlign w:val="center"/>
          </w:tcPr>
          <w:p w14:paraId="26FCE6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F2628B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755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5F588E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2EFF6C17" w14:textId="77777777" w:rsidTr="00086614">
        <w:trPr>
          <w:trHeight w:val="324"/>
        </w:trPr>
        <w:tc>
          <w:tcPr>
            <w:tcW w:w="5000" w:type="pct"/>
            <w:gridSpan w:val="14"/>
            <w:shd w:val="clear" w:color="auto" w:fill="auto"/>
            <w:noWrap/>
            <w:vAlign w:val="center"/>
            <w:hideMark/>
          </w:tcPr>
          <w:p w14:paraId="616D0902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E. faecalis</w:t>
            </w: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485)</w:t>
            </w:r>
          </w:p>
        </w:tc>
      </w:tr>
      <w:tr w:rsidR="002315B6" w:rsidRPr="002315B6" w14:paraId="644F4010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</w:tcPr>
          <w:p w14:paraId="17E28A72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mpicillin 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8E5F3F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8CCCED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44285AA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B2ADA9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16109A7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14:paraId="160379C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1E630B3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58B189C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2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2E007B5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3890B8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04" w:type="pct"/>
            <w:vAlign w:val="center"/>
          </w:tcPr>
          <w:p w14:paraId="1B8C201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9B821B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34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57F16F7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1BBD92AA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</w:tcPr>
          <w:p w14:paraId="4F59995A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Vancomycin 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B5CEEF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748F27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448BA76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2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CA246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6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87E4B6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14:paraId="601F0E6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22792FE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1E30B07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4CEF0B3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098D2C9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04" w:type="pct"/>
            <w:vAlign w:val="center"/>
          </w:tcPr>
          <w:p w14:paraId="07F49C3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E1A7B8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3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690263D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1434D509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</w:tcPr>
          <w:p w14:paraId="52B04FE2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inezolid 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0F57FE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5394D0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24C427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29F532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254603A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14:paraId="0A0689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7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37E1C53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6B584C0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1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3568F84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170A09A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9</w:t>
            </w:r>
          </w:p>
        </w:tc>
        <w:tc>
          <w:tcPr>
            <w:tcW w:w="204" w:type="pct"/>
            <w:vAlign w:val="center"/>
          </w:tcPr>
          <w:p w14:paraId="771FF15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1F79F1D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243EB1B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crease </w:t>
            </w:r>
          </w:p>
        </w:tc>
      </w:tr>
      <w:tr w:rsidR="002315B6" w:rsidRPr="002315B6" w14:paraId="4B37896A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</w:tcPr>
          <w:p w14:paraId="49DD710B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aptomycin 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4F46845E" w14:textId="5352F782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F50EE07" w14:textId="3B830477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3EC8614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2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847C4D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45852B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14:paraId="2B69F6B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1B29D7B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2F4470A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.9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6FA277D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2.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6DCE77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04" w:type="pct"/>
            <w:vAlign w:val="center"/>
          </w:tcPr>
          <w:p w14:paraId="23A7E6F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B556B4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1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1702385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crease</w:t>
            </w:r>
          </w:p>
        </w:tc>
      </w:tr>
      <w:tr w:rsidR="002315B6" w:rsidRPr="002315B6" w14:paraId="7F65972A" w14:textId="77777777" w:rsidTr="00086614">
        <w:trPr>
          <w:trHeight w:val="324"/>
        </w:trPr>
        <w:tc>
          <w:tcPr>
            <w:tcW w:w="5000" w:type="pct"/>
            <w:gridSpan w:val="14"/>
            <w:shd w:val="clear" w:color="auto" w:fill="auto"/>
            <w:noWrap/>
            <w:vAlign w:val="center"/>
            <w:hideMark/>
          </w:tcPr>
          <w:p w14:paraId="2C9F895E" w14:textId="77777777" w:rsidR="00092509" w:rsidRPr="002315B6" w:rsidRDefault="00092509" w:rsidP="00086614">
            <w:pPr>
              <w:widowControl/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 xml:space="preserve">E. faecium </w:t>
            </w: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(N=278)</w:t>
            </w:r>
          </w:p>
        </w:tc>
      </w:tr>
      <w:tr w:rsidR="002315B6" w:rsidRPr="002315B6" w14:paraId="3A63C790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7765130D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Vancomy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B98D00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071BBE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.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642E75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FB1943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4.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A90419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5.4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B30695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.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B45E64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8.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23A00A1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.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DAEBA3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6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2B995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.4</w:t>
            </w:r>
          </w:p>
        </w:tc>
        <w:tc>
          <w:tcPr>
            <w:tcW w:w="204" w:type="pct"/>
            <w:vAlign w:val="center"/>
          </w:tcPr>
          <w:p w14:paraId="7AA7718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5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4BA513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7ACA351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crease </w:t>
            </w:r>
          </w:p>
        </w:tc>
      </w:tr>
      <w:tr w:rsidR="002315B6" w:rsidRPr="002315B6" w14:paraId="226CB386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</w:tcPr>
          <w:p w14:paraId="20EBC43E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FD44BB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E68EF5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AB1AF5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DA1AB2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E2FB05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</w:tcPr>
          <w:p w14:paraId="568CC3C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713FC91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</w:tcPr>
          <w:p w14:paraId="3713483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14:paraId="79C6F27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8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04FF8A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6</w:t>
            </w:r>
          </w:p>
        </w:tc>
        <w:tc>
          <w:tcPr>
            <w:tcW w:w="204" w:type="pct"/>
            <w:vAlign w:val="center"/>
          </w:tcPr>
          <w:p w14:paraId="7702CE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.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1AF2DD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499" w:type="pct"/>
            <w:shd w:val="clear" w:color="auto" w:fill="auto"/>
            <w:noWrap/>
            <w:vAlign w:val="center"/>
          </w:tcPr>
          <w:p w14:paraId="787E5AC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2C47F999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3F2FD6A6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aptomy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294A7646" w14:textId="70C814D1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8A81859" w14:textId="39EEF2E1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3BADBA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289A74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5E23F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3B1D29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7E9100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317905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A0A1AC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0B0FED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6</w:t>
            </w:r>
          </w:p>
        </w:tc>
        <w:tc>
          <w:tcPr>
            <w:tcW w:w="204" w:type="pct"/>
            <w:vAlign w:val="center"/>
          </w:tcPr>
          <w:p w14:paraId="712DFFD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CBD6EC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269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A4F38E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05E5EAE3" w14:textId="77777777" w:rsidTr="00086614">
        <w:trPr>
          <w:trHeight w:val="324"/>
        </w:trPr>
        <w:tc>
          <w:tcPr>
            <w:tcW w:w="5000" w:type="pct"/>
            <w:gridSpan w:val="14"/>
            <w:vAlign w:val="center"/>
          </w:tcPr>
          <w:p w14:paraId="7772B064" w14:textId="77777777" w:rsidR="00092509" w:rsidRPr="002315B6" w:rsidRDefault="00092509" w:rsidP="00086614">
            <w:pPr>
              <w:widowControl/>
              <w:rPr>
                <w:rFonts w:ascii="Times New Roman" w:eastAsia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  <w:u w:val="single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Group B </w:t>
            </w:r>
            <w:r w:rsidRPr="002315B6">
              <w:rPr>
                <w:rFonts w:ascii="Times New Roman" w:eastAsia="PMingLiU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Streptococcus</w:t>
            </w:r>
            <w:r w:rsidRPr="002315B6">
              <w:rPr>
                <w:rFonts w:ascii="Times New Roman" w:eastAsia="PMingLiU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 xml:space="preserve"> (N=570)</w:t>
            </w:r>
          </w:p>
        </w:tc>
      </w:tr>
      <w:tr w:rsidR="002315B6" w:rsidRPr="002315B6" w14:paraId="2BF9B6D4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6070B1FF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lindamy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5E6971EE" w14:textId="205FA319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E449FB1" w14:textId="059517B1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9AEEFD0" w14:textId="695497AB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732E657" w14:textId="00A2150A" w:rsidR="00092509" w:rsidRPr="002315B6" w:rsidRDefault="00690721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T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6BB611D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1.7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D89504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1.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7D99D3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4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7271369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3.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C49647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0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6A079C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4.9</w:t>
            </w:r>
          </w:p>
        </w:tc>
        <w:tc>
          <w:tcPr>
            <w:tcW w:w="204" w:type="pct"/>
            <w:vAlign w:val="center"/>
          </w:tcPr>
          <w:p w14:paraId="756BCE6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6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3DB52B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000062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crease</w:t>
            </w:r>
          </w:p>
        </w:tc>
      </w:tr>
      <w:tr w:rsidR="002315B6" w:rsidRPr="002315B6" w14:paraId="212EB22F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25E7ABA0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3AFCCF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28.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A5760F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0.9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52FF5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7.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BE01B9F" w14:textId="0227E9FB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  <w:r w:rsidR="0069072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F90834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7.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608C61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5.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9A4E410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4.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15CDDCA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1.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596DE4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4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7D9AA3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9.8</w:t>
            </w:r>
          </w:p>
        </w:tc>
        <w:tc>
          <w:tcPr>
            <w:tcW w:w="204" w:type="pct"/>
            <w:vAlign w:val="center"/>
          </w:tcPr>
          <w:p w14:paraId="5465210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1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6B10A3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28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0E0F54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053184F7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1776858D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38EE28D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A1D04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1BFACD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1.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155F89E" w14:textId="75CA4D7E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69072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A2F7055" w14:textId="7BE20EDF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69072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8F549CA" w14:textId="773A08A9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9072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51CB8A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3.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9E5AD12" w14:textId="4BCC3048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69072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B2D7EC7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5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B65801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.8</w:t>
            </w:r>
          </w:p>
        </w:tc>
        <w:tc>
          <w:tcPr>
            <w:tcW w:w="204" w:type="pct"/>
            <w:vAlign w:val="center"/>
          </w:tcPr>
          <w:p w14:paraId="7FEEFBF7" w14:textId="086C476C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690721"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45333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383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CB4C0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04524E1A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57C69CF8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etracycline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7980BA7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92.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A7F834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10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8DB752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8.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62B6FB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B6A22B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8.6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1C3834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0.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49013B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1.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6651DE1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82.5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DC17A6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3.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280E8A1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8.3</w:t>
            </w:r>
          </w:p>
        </w:tc>
        <w:tc>
          <w:tcPr>
            <w:tcW w:w="204" w:type="pct"/>
            <w:vAlign w:val="center"/>
          </w:tcPr>
          <w:p w14:paraId="1669390A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77.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BDF23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7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B025A6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315B6" w:rsidRPr="002315B6" w14:paraId="6FB0183E" w14:textId="77777777" w:rsidTr="00562387">
        <w:trPr>
          <w:trHeight w:val="324"/>
        </w:trPr>
        <w:tc>
          <w:tcPr>
            <w:tcW w:w="1098" w:type="pct"/>
            <w:shd w:val="clear" w:color="auto" w:fill="auto"/>
            <w:noWrap/>
            <w:vAlign w:val="center"/>
            <w:hideMark/>
          </w:tcPr>
          <w:p w14:paraId="648AEF85" w14:textId="77777777" w:rsidR="00092509" w:rsidRPr="002315B6" w:rsidRDefault="00092509" w:rsidP="00086614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Penicillin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14:paraId="4113A45F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95AF4C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E72C7D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4690C5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D0A8CD2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8C8FE66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1D46C0B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4D41A56E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A745915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C8A6F98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04" w:type="pct"/>
            <w:vAlign w:val="center"/>
          </w:tcPr>
          <w:p w14:paraId="35E7E273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BE73384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315B6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0FB00B59" w14:textId="77777777" w:rsidR="00092509" w:rsidRPr="002315B6" w:rsidRDefault="00092509" w:rsidP="00086614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A772C66" w14:textId="222ADED8" w:rsidR="00092509" w:rsidRPr="002315B6" w:rsidRDefault="00DE436C" w:rsidP="00092509">
      <w:pPr>
        <w:rPr>
          <w:rFonts w:ascii="Times New Roman" w:eastAsia="PMingLiU" w:hAnsi="Times New Roman" w:cs="Times New Roman"/>
          <w:color w:val="000000" w:themeColor="text1"/>
          <w:kern w:val="0"/>
          <w:szCs w:val="24"/>
        </w:rPr>
      </w:pPr>
      <w:proofErr w:type="spellStart"/>
      <w:r w:rsidRPr="00562387">
        <w:rPr>
          <w:rFonts w:ascii="Times New Roman" w:eastAsia="PMingLiU" w:hAnsi="Times New Roman" w:cs="Times New Roman"/>
          <w:color w:val="000000" w:themeColor="text1"/>
          <w:kern w:val="0"/>
          <w:szCs w:val="24"/>
          <w:vertAlign w:val="superscript"/>
        </w:rPr>
        <w:t>a</w:t>
      </w:r>
      <w:r w:rsidR="00092509" w:rsidRPr="002315B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>N</w:t>
      </w:r>
      <w:r w:rsidR="00690721" w:rsidRPr="002315B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>T</w:t>
      </w:r>
      <w:proofErr w:type="spellEnd"/>
      <w:r w:rsidR="00690721" w:rsidRPr="002315B6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>, not tested.</w:t>
      </w:r>
    </w:p>
    <w:p w14:paraId="3A455C7A" w14:textId="77777777" w:rsidR="00D42D68" w:rsidRPr="002315B6" w:rsidRDefault="00D42D68" w:rsidP="00690721">
      <w:pPr>
        <w:rPr>
          <w:rFonts w:ascii="Times New Roman" w:hAnsi="Times New Roman" w:cs="Times New Roman"/>
          <w:color w:val="000000" w:themeColor="text1"/>
        </w:rPr>
      </w:pPr>
    </w:p>
    <w:sectPr w:rsidR="00D42D68" w:rsidRPr="002315B6" w:rsidSect="00F1712E">
      <w:type w:val="continuous"/>
      <w:pgSz w:w="15840" w:h="12240" w:orient="landscape" w:code="1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60A6B9" w14:textId="77777777" w:rsidR="00C96464" w:rsidRDefault="00C96464">
      <w:r>
        <w:separator/>
      </w:r>
    </w:p>
  </w:endnote>
  <w:endnote w:type="continuationSeparator" w:id="0">
    <w:p w14:paraId="682E7C23" w14:textId="77777777" w:rsidR="00C96464" w:rsidRDefault="00C96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20059093"/>
      <w:docPartObj>
        <w:docPartGallery w:val="Page Numbers (Bottom of Page)"/>
        <w:docPartUnique/>
      </w:docPartObj>
    </w:sdtPr>
    <w:sdtContent>
      <w:p w14:paraId="57A67FE0" w14:textId="77777777" w:rsidR="00092509" w:rsidRDefault="000925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984A96A" w14:textId="77777777" w:rsidR="00092509" w:rsidRDefault="000925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A4C964" w14:textId="77777777" w:rsidR="00C96464" w:rsidRDefault="00C96464">
      <w:r>
        <w:separator/>
      </w:r>
    </w:p>
  </w:footnote>
  <w:footnote w:type="continuationSeparator" w:id="0">
    <w:p w14:paraId="1FCF73EC" w14:textId="77777777" w:rsidR="00C96464" w:rsidRDefault="00C96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43BC9"/>
    <w:multiLevelType w:val="hybridMultilevel"/>
    <w:tmpl w:val="96DE6CD8"/>
    <w:lvl w:ilvl="0" w:tplc="280497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E0E6F2F"/>
    <w:multiLevelType w:val="hybridMultilevel"/>
    <w:tmpl w:val="A24E3D24"/>
    <w:lvl w:ilvl="0" w:tplc="1A5E0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6BC5338"/>
    <w:multiLevelType w:val="hybridMultilevel"/>
    <w:tmpl w:val="6158F440"/>
    <w:lvl w:ilvl="0" w:tplc="D1AE79B4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0DC5535"/>
    <w:multiLevelType w:val="hybridMultilevel"/>
    <w:tmpl w:val="4762C8BE"/>
    <w:lvl w:ilvl="0" w:tplc="AC7E0418">
      <w:start w:val="1"/>
      <w:numFmt w:val="decimal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522E719B"/>
    <w:multiLevelType w:val="hybridMultilevel"/>
    <w:tmpl w:val="2702D5F0"/>
    <w:lvl w:ilvl="0" w:tplc="F0545F7A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3E63FE8"/>
    <w:multiLevelType w:val="multilevel"/>
    <w:tmpl w:val="F684C4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6A922EC"/>
    <w:multiLevelType w:val="hybridMultilevel"/>
    <w:tmpl w:val="E2102E98"/>
    <w:lvl w:ilvl="0" w:tplc="014AD302">
      <w:start w:val="1"/>
      <w:numFmt w:val="decimal"/>
      <w:lvlText w:val="%1)"/>
      <w:lvlJc w:val="left"/>
      <w:pPr>
        <w:ind w:left="1080" w:hanging="360"/>
      </w:pPr>
    </w:lvl>
    <w:lvl w:ilvl="1" w:tplc="8A3C9876">
      <w:start w:val="1"/>
      <w:numFmt w:val="decimal"/>
      <w:lvlText w:val="%2)"/>
      <w:lvlJc w:val="left"/>
      <w:pPr>
        <w:ind w:left="1080" w:hanging="360"/>
      </w:pPr>
    </w:lvl>
    <w:lvl w:ilvl="2" w:tplc="738099C6">
      <w:start w:val="1"/>
      <w:numFmt w:val="decimal"/>
      <w:lvlText w:val="%3)"/>
      <w:lvlJc w:val="left"/>
      <w:pPr>
        <w:ind w:left="1080" w:hanging="360"/>
      </w:pPr>
    </w:lvl>
    <w:lvl w:ilvl="3" w:tplc="BAF26054">
      <w:start w:val="1"/>
      <w:numFmt w:val="decimal"/>
      <w:lvlText w:val="%4)"/>
      <w:lvlJc w:val="left"/>
      <w:pPr>
        <w:ind w:left="1080" w:hanging="360"/>
      </w:pPr>
    </w:lvl>
    <w:lvl w:ilvl="4" w:tplc="0D942F4C">
      <w:start w:val="1"/>
      <w:numFmt w:val="decimal"/>
      <w:lvlText w:val="%5)"/>
      <w:lvlJc w:val="left"/>
      <w:pPr>
        <w:ind w:left="1080" w:hanging="360"/>
      </w:pPr>
    </w:lvl>
    <w:lvl w:ilvl="5" w:tplc="BF884C52">
      <w:start w:val="1"/>
      <w:numFmt w:val="decimal"/>
      <w:lvlText w:val="%6)"/>
      <w:lvlJc w:val="left"/>
      <w:pPr>
        <w:ind w:left="1080" w:hanging="360"/>
      </w:pPr>
    </w:lvl>
    <w:lvl w:ilvl="6" w:tplc="66AAE8A6">
      <w:start w:val="1"/>
      <w:numFmt w:val="decimal"/>
      <w:lvlText w:val="%7)"/>
      <w:lvlJc w:val="left"/>
      <w:pPr>
        <w:ind w:left="1080" w:hanging="360"/>
      </w:pPr>
    </w:lvl>
    <w:lvl w:ilvl="7" w:tplc="ACF607DC">
      <w:start w:val="1"/>
      <w:numFmt w:val="decimal"/>
      <w:lvlText w:val="%8)"/>
      <w:lvlJc w:val="left"/>
      <w:pPr>
        <w:ind w:left="1080" w:hanging="360"/>
      </w:pPr>
    </w:lvl>
    <w:lvl w:ilvl="8" w:tplc="EAAC6A9C">
      <w:start w:val="1"/>
      <w:numFmt w:val="decimal"/>
      <w:lvlText w:val="%9)"/>
      <w:lvlJc w:val="left"/>
      <w:pPr>
        <w:ind w:left="1080" w:hanging="360"/>
      </w:pPr>
    </w:lvl>
  </w:abstractNum>
  <w:num w:numId="1" w16cid:durableId="430052962">
    <w:abstractNumId w:val="5"/>
  </w:num>
  <w:num w:numId="2" w16cid:durableId="597099689">
    <w:abstractNumId w:val="1"/>
  </w:num>
  <w:num w:numId="3" w16cid:durableId="108594578">
    <w:abstractNumId w:val="4"/>
  </w:num>
  <w:num w:numId="4" w16cid:durableId="852648095">
    <w:abstractNumId w:val="2"/>
  </w:num>
  <w:num w:numId="5" w16cid:durableId="334381457">
    <w:abstractNumId w:val="6"/>
  </w:num>
  <w:num w:numId="6" w16cid:durableId="846822643">
    <w:abstractNumId w:val="3"/>
  </w:num>
  <w:num w:numId="7" w16cid:durableId="77066684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sailing Lauderdale">
    <w15:presenceInfo w15:providerId="Windows Live" w15:userId="86da4ce052e890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509"/>
    <w:rsid w:val="00031C66"/>
    <w:rsid w:val="00040898"/>
    <w:rsid w:val="00082FBE"/>
    <w:rsid w:val="00092509"/>
    <w:rsid w:val="0017554C"/>
    <w:rsid w:val="001953EB"/>
    <w:rsid w:val="001A479B"/>
    <w:rsid w:val="001A7604"/>
    <w:rsid w:val="001C460E"/>
    <w:rsid w:val="001E3C88"/>
    <w:rsid w:val="001F18F8"/>
    <w:rsid w:val="00221EBF"/>
    <w:rsid w:val="002315B6"/>
    <w:rsid w:val="00240D89"/>
    <w:rsid w:val="002459E4"/>
    <w:rsid w:val="00253EDF"/>
    <w:rsid w:val="002543B6"/>
    <w:rsid w:val="00266CE2"/>
    <w:rsid w:val="002C18CD"/>
    <w:rsid w:val="002E157F"/>
    <w:rsid w:val="00325CD8"/>
    <w:rsid w:val="003875A6"/>
    <w:rsid w:val="003F03A5"/>
    <w:rsid w:val="00432EF3"/>
    <w:rsid w:val="00460D33"/>
    <w:rsid w:val="004A2AB9"/>
    <w:rsid w:val="0051366E"/>
    <w:rsid w:val="00523E63"/>
    <w:rsid w:val="0055593C"/>
    <w:rsid w:val="00562387"/>
    <w:rsid w:val="005858BC"/>
    <w:rsid w:val="005A7258"/>
    <w:rsid w:val="005C61A4"/>
    <w:rsid w:val="00615585"/>
    <w:rsid w:val="00665AE9"/>
    <w:rsid w:val="00680B12"/>
    <w:rsid w:val="00684249"/>
    <w:rsid w:val="00690721"/>
    <w:rsid w:val="00692BFC"/>
    <w:rsid w:val="006D2E83"/>
    <w:rsid w:val="0071640B"/>
    <w:rsid w:val="00782562"/>
    <w:rsid w:val="00790DC9"/>
    <w:rsid w:val="007D73AD"/>
    <w:rsid w:val="007F0390"/>
    <w:rsid w:val="007F0EBD"/>
    <w:rsid w:val="0083551E"/>
    <w:rsid w:val="0086013A"/>
    <w:rsid w:val="008C0D6C"/>
    <w:rsid w:val="008E0F23"/>
    <w:rsid w:val="009001FF"/>
    <w:rsid w:val="009152A8"/>
    <w:rsid w:val="0092741B"/>
    <w:rsid w:val="00994202"/>
    <w:rsid w:val="009A4BBC"/>
    <w:rsid w:val="009A5413"/>
    <w:rsid w:val="00A2601A"/>
    <w:rsid w:val="00AB7D30"/>
    <w:rsid w:val="00AD1D61"/>
    <w:rsid w:val="00AE17CB"/>
    <w:rsid w:val="00BB2296"/>
    <w:rsid w:val="00BE2568"/>
    <w:rsid w:val="00BE29CB"/>
    <w:rsid w:val="00BE6613"/>
    <w:rsid w:val="00C1264F"/>
    <w:rsid w:val="00C20D7E"/>
    <w:rsid w:val="00C27422"/>
    <w:rsid w:val="00C62C76"/>
    <w:rsid w:val="00C904C5"/>
    <w:rsid w:val="00C91734"/>
    <w:rsid w:val="00C96464"/>
    <w:rsid w:val="00CC39B9"/>
    <w:rsid w:val="00D42D68"/>
    <w:rsid w:val="00D71B59"/>
    <w:rsid w:val="00DC6D35"/>
    <w:rsid w:val="00DE436C"/>
    <w:rsid w:val="00E24C77"/>
    <w:rsid w:val="00E5797D"/>
    <w:rsid w:val="00E84A38"/>
    <w:rsid w:val="00E84E29"/>
    <w:rsid w:val="00EA33FE"/>
    <w:rsid w:val="00EB1DA3"/>
    <w:rsid w:val="00EB7B76"/>
    <w:rsid w:val="00F00A04"/>
    <w:rsid w:val="00F07B51"/>
    <w:rsid w:val="00F1712E"/>
    <w:rsid w:val="00F20652"/>
    <w:rsid w:val="00F34B37"/>
    <w:rsid w:val="00F6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0D0B2"/>
  <w15:chartTrackingRefBased/>
  <w15:docId w15:val="{1013AB6E-8CDD-4F4A-9B74-090BCA29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509"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092509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509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509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509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0925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25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92509"/>
  </w:style>
  <w:style w:type="paragraph" w:styleId="Header">
    <w:name w:val="header"/>
    <w:basedOn w:val="Normal"/>
    <w:link w:val="HeaderChar"/>
    <w:uiPriority w:val="99"/>
    <w:unhideWhenUsed/>
    <w:rsid w:val="00092509"/>
    <w:pPr>
      <w:tabs>
        <w:tab w:val="center" w:pos="4153"/>
        <w:tab w:val="right" w:pos="8306"/>
      </w:tabs>
      <w:snapToGrid w:val="0"/>
    </w:pPr>
    <w:rPr>
      <w:rFonts w:ascii="Calibri" w:hAnsi="Calibri" w:cs="Calibri"/>
      <w:kern w:val="0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92509"/>
    <w:rPr>
      <w:rFonts w:ascii="Calibri" w:hAnsi="Calibri" w:cs="Calibri"/>
      <w:kern w:val="0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92509"/>
    <w:pPr>
      <w:tabs>
        <w:tab w:val="center" w:pos="4153"/>
        <w:tab w:val="right" w:pos="8306"/>
      </w:tabs>
      <w:snapToGrid w:val="0"/>
    </w:pPr>
    <w:rPr>
      <w:rFonts w:ascii="Calibri" w:hAnsi="Calibri" w:cs="Calibri"/>
      <w:kern w:val="0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92509"/>
    <w:rPr>
      <w:rFonts w:ascii="Calibri" w:hAnsi="Calibri" w:cs="Calibri"/>
      <w:kern w:val="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092509"/>
    <w:pPr>
      <w:ind w:leftChars="200" w:left="480"/>
    </w:pPr>
  </w:style>
  <w:style w:type="character" w:customStyle="1" w:styleId="article-headerdoilabel">
    <w:name w:val="article-header__doi__label"/>
    <w:basedOn w:val="DefaultParagraphFont"/>
    <w:rsid w:val="00092509"/>
  </w:style>
  <w:style w:type="character" w:styleId="FollowedHyperlink">
    <w:name w:val="FollowedHyperlink"/>
    <w:basedOn w:val="DefaultParagraphFont"/>
    <w:uiPriority w:val="99"/>
    <w:semiHidden/>
    <w:unhideWhenUsed/>
    <w:rsid w:val="0009250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509"/>
    <w:pPr>
      <w:widowControl/>
    </w:pPr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509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25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92509"/>
    <w:pPr>
      <w:widowControl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509"/>
    <w:rPr>
      <w:rFonts w:ascii="Times New Roman" w:eastAsia="Times New Roman" w:hAnsi="Times New Roman" w:cs="Times New Roman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509"/>
    <w:rPr>
      <w:rFonts w:ascii="Times New Roman" w:eastAsia="Times New Roman" w:hAnsi="Times New Roman" w:cs="Times New Roman"/>
      <w:b/>
      <w:bCs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092509"/>
    <w:rPr>
      <w:i/>
      <w:iCs/>
    </w:rPr>
  </w:style>
  <w:style w:type="paragraph" w:customStyle="1" w:styleId="EndNoteBibliography">
    <w:name w:val="EndNote Bibliography"/>
    <w:basedOn w:val="Normal"/>
    <w:link w:val="EndNoteBibliography0"/>
    <w:rsid w:val="00092509"/>
    <w:rPr>
      <w:rFonts w:ascii="Calibri" w:hAnsi="Calibri" w:cs="Calibri"/>
      <w:kern w:val="0"/>
      <w:szCs w:val="24"/>
      <w:lang w:val="en-GB"/>
    </w:rPr>
  </w:style>
  <w:style w:type="character" w:customStyle="1" w:styleId="EndNoteBibliography0">
    <w:name w:val="EndNote Bibliography 字元"/>
    <w:basedOn w:val="DefaultParagraphFont"/>
    <w:link w:val="EndNoteBibliography"/>
    <w:rsid w:val="00092509"/>
    <w:rPr>
      <w:rFonts w:ascii="Calibri" w:hAnsi="Calibri" w:cs="Calibri"/>
      <w:kern w:val="0"/>
      <w:szCs w:val="24"/>
      <w:lang w:val="en-GB"/>
    </w:rPr>
  </w:style>
  <w:style w:type="paragraph" w:styleId="Revision">
    <w:name w:val="Revision"/>
    <w:hidden/>
    <w:uiPriority w:val="99"/>
    <w:semiHidden/>
    <w:rsid w:val="00092509"/>
  </w:style>
  <w:style w:type="table" w:styleId="TableGrid">
    <w:name w:val="Table Grid"/>
    <w:basedOn w:val="TableNormal"/>
    <w:uiPriority w:val="39"/>
    <w:rsid w:val="00092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1884</Words>
  <Characters>1074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Chi Huang</dc:creator>
  <cp:keywords/>
  <dc:description/>
  <cp:lastModifiedBy>Tsailing Lauderdale</cp:lastModifiedBy>
  <cp:revision>5</cp:revision>
  <dcterms:created xsi:type="dcterms:W3CDTF">2024-05-29T23:17:00Z</dcterms:created>
  <dcterms:modified xsi:type="dcterms:W3CDTF">2024-05-30T18:42:00Z</dcterms:modified>
</cp:coreProperties>
</file>